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76CA0" w14:textId="62365FF1" w:rsidR="00DF0502" w:rsidRPr="00FE3EB2" w:rsidRDefault="00F03A7B" w:rsidP="00DF0502">
      <w:pPr>
        <w:rPr>
          <w:rFonts w:ascii="Gill Sans MT" w:hAnsi="Gill Sans MT" w:cs="Times New Roman"/>
          <w:b/>
          <w:bCs/>
          <w:sz w:val="16"/>
          <w:szCs w:val="16"/>
        </w:rPr>
      </w:pPr>
      <w:bookmarkStart w:id="0" w:name="_Hlk77351040"/>
      <w:bookmarkStart w:id="1" w:name="_GoBack"/>
      <w:bookmarkEnd w:id="1"/>
      <w:r>
        <w:rPr>
          <w:rFonts w:ascii="Gill Sans MT" w:hAnsi="Gill Sans MT" w:cs="Times New Roman"/>
          <w:b/>
          <w:bCs/>
          <w:sz w:val="16"/>
          <w:szCs w:val="16"/>
        </w:rPr>
        <w:t xml:space="preserve">Supplementary </w:t>
      </w:r>
      <w:r w:rsidR="00DF0502" w:rsidRPr="00FE3EB2">
        <w:rPr>
          <w:rFonts w:ascii="Gill Sans MT" w:hAnsi="Gill Sans MT" w:cs="Times New Roman"/>
          <w:b/>
          <w:bCs/>
          <w:sz w:val="16"/>
          <w:szCs w:val="16"/>
        </w:rPr>
        <w:t xml:space="preserve">Table </w:t>
      </w:r>
      <w:r w:rsidR="001353E9" w:rsidRPr="00FE3EB2">
        <w:rPr>
          <w:rFonts w:ascii="Gill Sans MT" w:hAnsi="Gill Sans MT" w:cs="Times New Roman"/>
          <w:b/>
          <w:bCs/>
          <w:sz w:val="16"/>
          <w:szCs w:val="16"/>
        </w:rPr>
        <w:t>2</w:t>
      </w:r>
      <w:r w:rsidR="00DF0502" w:rsidRPr="00FE3EB2">
        <w:rPr>
          <w:rFonts w:ascii="Gill Sans MT" w:hAnsi="Gill Sans MT" w:cs="Times New Roman"/>
          <w:b/>
          <w:bCs/>
          <w:sz w:val="16"/>
          <w:szCs w:val="16"/>
        </w:rPr>
        <w:t>. Seizure neurophysiology and semiology</w:t>
      </w:r>
      <w:r w:rsidR="001353E9" w:rsidRPr="00FE3EB2">
        <w:rPr>
          <w:rFonts w:ascii="Gill Sans MT" w:hAnsi="Gill Sans MT" w:cs="Times New Roman"/>
          <w:b/>
          <w:bCs/>
          <w:sz w:val="16"/>
          <w:szCs w:val="16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0"/>
        <w:gridCol w:w="886"/>
        <w:gridCol w:w="1479"/>
        <w:gridCol w:w="1978"/>
        <w:gridCol w:w="2403"/>
        <w:gridCol w:w="1345"/>
        <w:gridCol w:w="1664"/>
        <w:gridCol w:w="1577"/>
        <w:gridCol w:w="1756"/>
      </w:tblGrid>
      <w:tr w:rsidR="00B7021C" w:rsidRPr="00FE3EB2" w14:paraId="1B8F24EC" w14:textId="77777777" w:rsidTr="00CA2A0A">
        <w:trPr>
          <w:trHeight w:val="255"/>
          <w:jc w:val="center"/>
        </w:trPr>
        <w:tc>
          <w:tcPr>
            <w:tcW w:w="0" w:type="auto"/>
          </w:tcPr>
          <w:bookmarkEnd w:id="0"/>
          <w:p w14:paraId="2442BFEE" w14:textId="059E4424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</w:tcPr>
          <w:p w14:paraId="1AEEEA21" w14:textId="6A24E3C4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ubj.</w:t>
            </w:r>
          </w:p>
        </w:tc>
        <w:tc>
          <w:tcPr>
            <w:tcW w:w="1479" w:type="dxa"/>
          </w:tcPr>
          <w:p w14:paraId="5A98A9B6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Temporal vs extratemporal</w:t>
            </w:r>
          </w:p>
        </w:tc>
        <w:tc>
          <w:tcPr>
            <w:tcW w:w="1978" w:type="dxa"/>
          </w:tcPr>
          <w:p w14:paraId="2DB38E06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ortical seizure onset zone</w:t>
            </w:r>
          </w:p>
        </w:tc>
        <w:tc>
          <w:tcPr>
            <w:tcW w:w="2403" w:type="dxa"/>
          </w:tcPr>
          <w:p w14:paraId="5C5C4D07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linical manifestations</w:t>
            </w:r>
          </w:p>
        </w:tc>
        <w:tc>
          <w:tcPr>
            <w:tcW w:w="0" w:type="auto"/>
            <w:gridSpan w:val="2"/>
          </w:tcPr>
          <w:p w14:paraId="118ADA36" w14:textId="7168A4E3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Thalamic discharge </w:t>
            </w:r>
          </w:p>
        </w:tc>
        <w:tc>
          <w:tcPr>
            <w:tcW w:w="0" w:type="auto"/>
            <w:gridSpan w:val="2"/>
          </w:tcPr>
          <w:p w14:paraId="5C03DF02" w14:textId="58D3EEEC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Thalamic nucleus</w:t>
            </w:r>
            <w:r w:rsidR="00351BE6"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grouping)</w:t>
            </w:r>
          </w:p>
        </w:tc>
      </w:tr>
      <w:tr w:rsidR="00B7021C" w:rsidRPr="00FE3EB2" w14:paraId="77B5E54B" w14:textId="77777777" w:rsidTr="00CA2A0A">
        <w:trPr>
          <w:trHeight w:val="255"/>
          <w:jc w:val="center"/>
        </w:trPr>
        <w:tc>
          <w:tcPr>
            <w:tcW w:w="0" w:type="auto"/>
          </w:tcPr>
          <w:p w14:paraId="6BAD9554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3290CD1" w14:textId="2FC9CC41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18DD884B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78" w:type="dxa"/>
          </w:tcPr>
          <w:p w14:paraId="05C25AF9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03" w:type="dxa"/>
          </w:tcPr>
          <w:p w14:paraId="0C28BF01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C6E6CFF" w14:textId="15E94971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resence: n (%)</w:t>
            </w:r>
          </w:p>
        </w:tc>
        <w:tc>
          <w:tcPr>
            <w:tcW w:w="0" w:type="auto"/>
          </w:tcPr>
          <w:p w14:paraId="7807A442" w14:textId="19631FED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Type: n (%) primary</w:t>
            </w:r>
          </w:p>
        </w:tc>
        <w:tc>
          <w:tcPr>
            <w:tcW w:w="1577" w:type="dxa"/>
          </w:tcPr>
          <w:p w14:paraId="7BECF7A2" w14:textId="16E205DD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irst change</w:t>
            </w:r>
          </w:p>
        </w:tc>
        <w:tc>
          <w:tcPr>
            <w:tcW w:w="1756" w:type="dxa"/>
          </w:tcPr>
          <w:p w14:paraId="123433DA" w14:textId="0A4B092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aximal activation</w:t>
            </w:r>
          </w:p>
        </w:tc>
      </w:tr>
      <w:tr w:rsidR="00B7021C" w:rsidRPr="00FE3EB2" w14:paraId="03E53DB4" w14:textId="77777777" w:rsidTr="00CA2A0A">
        <w:trPr>
          <w:trHeight w:val="255"/>
          <w:jc w:val="center"/>
        </w:trPr>
        <w:tc>
          <w:tcPr>
            <w:tcW w:w="0" w:type="auto"/>
          </w:tcPr>
          <w:p w14:paraId="1BACCEE8" w14:textId="5572ACD3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sEEG</w:t>
            </w:r>
          </w:p>
        </w:tc>
        <w:tc>
          <w:tcPr>
            <w:tcW w:w="0" w:type="auto"/>
          </w:tcPr>
          <w:p w14:paraId="5D88395D" w14:textId="7D46AECC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479" w:type="dxa"/>
          </w:tcPr>
          <w:p w14:paraId="4E0D9780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7A79E6DB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319A6C33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F11339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FA94F2" w14:textId="77777777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0C35B81F" w14:textId="583561ED" w:rsidR="00D06D92" w:rsidRPr="00FE3EB2" w:rsidRDefault="00D06D92" w:rsidP="00BC148D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6005356C" w14:textId="77777777" w:rsidTr="00CA2A0A">
        <w:trPr>
          <w:trHeight w:val="255"/>
          <w:jc w:val="center"/>
        </w:trPr>
        <w:tc>
          <w:tcPr>
            <w:tcW w:w="0" w:type="auto"/>
          </w:tcPr>
          <w:p w14:paraId="0C4829F0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C7CDDF6" w14:textId="4F8A6B6E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2D5BE95B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3A140A5F" w14:textId="059879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Anterior insula</w:t>
            </w:r>
          </w:p>
        </w:tc>
        <w:tc>
          <w:tcPr>
            <w:tcW w:w="2403" w:type="dxa"/>
          </w:tcPr>
          <w:p w14:paraId="2DDEAED6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59D53C28" w14:textId="075FB63E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0" w:type="auto"/>
          </w:tcPr>
          <w:p w14:paraId="140A4C10" w14:textId="1CFCDF70" w:rsidR="00D06D92" w:rsidRPr="00FE3EB2" w:rsidRDefault="00AE3933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2 (0)</w:t>
            </w:r>
          </w:p>
        </w:tc>
        <w:tc>
          <w:tcPr>
            <w:tcW w:w="1577" w:type="dxa"/>
          </w:tcPr>
          <w:p w14:paraId="0A250F52" w14:textId="6C1A0F2A" w:rsidR="00D06D92" w:rsidRPr="00FE3EB2" w:rsidRDefault="00EA75D0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anterior / lateral (VT)</w:t>
            </w:r>
          </w:p>
        </w:tc>
        <w:tc>
          <w:tcPr>
            <w:tcW w:w="1756" w:type="dxa"/>
          </w:tcPr>
          <w:p w14:paraId="52E616CA" w14:textId="1E1BB9AD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anterior</w:t>
            </w:r>
            <w:r w:rsidR="00EA75D0" w:rsidRPr="00FE3EB2">
              <w:rPr>
                <w:rFonts w:ascii="Gill Sans MT" w:hAnsi="Gill Sans MT" w:cs="Times New Roman"/>
                <w:sz w:val="16"/>
                <w:szCs w:val="16"/>
              </w:rPr>
              <w:t xml:space="preserve"> / lateral </w:t>
            </w:r>
            <w:r w:rsidR="00351BE6" w:rsidRPr="00FE3EB2">
              <w:rPr>
                <w:rFonts w:ascii="Gill Sans MT" w:hAnsi="Gill Sans MT" w:cs="Times New Roman"/>
                <w:sz w:val="16"/>
                <w:szCs w:val="16"/>
              </w:rPr>
              <w:t>(VT)</w:t>
            </w:r>
          </w:p>
        </w:tc>
      </w:tr>
      <w:tr w:rsidR="00B7021C" w:rsidRPr="00FE3EB2" w14:paraId="4463B1EB" w14:textId="77777777" w:rsidTr="00CA2A0A">
        <w:trPr>
          <w:trHeight w:val="255"/>
          <w:jc w:val="center"/>
        </w:trPr>
        <w:tc>
          <w:tcPr>
            <w:tcW w:w="0" w:type="auto"/>
          </w:tcPr>
          <w:p w14:paraId="399260AF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2722B038" w14:textId="477DA0E6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78CF093D" w14:textId="5EC62F66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39A27281" w14:textId="388A10CD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osterior insula</w:t>
            </w:r>
          </w:p>
        </w:tc>
        <w:tc>
          <w:tcPr>
            <w:tcW w:w="2403" w:type="dxa"/>
          </w:tcPr>
          <w:p w14:paraId="280F96C2" w14:textId="6B59557F" w:rsidR="00D06D92" w:rsidRPr="00FE3EB2" w:rsidRDefault="005456FC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ocal motor/FIAS</w:t>
            </w:r>
          </w:p>
        </w:tc>
        <w:tc>
          <w:tcPr>
            <w:tcW w:w="0" w:type="auto"/>
          </w:tcPr>
          <w:p w14:paraId="78E94917" w14:textId="523DECFA" w:rsidR="00D06D92" w:rsidRPr="00FE3EB2" w:rsidRDefault="00AB75E5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0" w:type="auto"/>
          </w:tcPr>
          <w:p w14:paraId="37000F1E" w14:textId="573E955F" w:rsidR="00D06D92" w:rsidRPr="00FE3EB2" w:rsidRDefault="008F31DA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1577" w:type="dxa"/>
          </w:tcPr>
          <w:p w14:paraId="7917466C" w14:textId="154A5AF4" w:rsidR="00D06D92" w:rsidRPr="00FE3EB2" w:rsidRDefault="008F31DA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Centrolateral anterior</w:t>
            </w:r>
            <w:r w:rsidR="00351BE6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IT)</w:t>
            </w:r>
          </w:p>
        </w:tc>
        <w:tc>
          <w:tcPr>
            <w:tcW w:w="1756" w:type="dxa"/>
          </w:tcPr>
          <w:p w14:paraId="0CF5950C" w14:textId="06E5593F" w:rsidR="00D06D92" w:rsidRPr="00FE3EB2" w:rsidRDefault="00EA75D0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anterior / lateral (VT)</w:t>
            </w:r>
          </w:p>
        </w:tc>
      </w:tr>
      <w:tr w:rsidR="00B7021C" w:rsidRPr="00FE3EB2" w14:paraId="19DCA4B4" w14:textId="77777777" w:rsidTr="00CA2A0A">
        <w:trPr>
          <w:trHeight w:val="255"/>
          <w:jc w:val="center"/>
        </w:trPr>
        <w:tc>
          <w:tcPr>
            <w:tcW w:w="0" w:type="auto"/>
          </w:tcPr>
          <w:p w14:paraId="2B8BE88F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42DF5B9B" w14:textId="3F93FE34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0DCA2E51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205F8736" w14:textId="3159E50F" w:rsidR="00D06D92" w:rsidRPr="00FE3EB2" w:rsidRDefault="008F31DA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Dorsolateral f</w:t>
            </w:r>
            <w:r w:rsidR="00D06D92" w:rsidRPr="00FE3EB2">
              <w:rPr>
                <w:rFonts w:ascii="Gill Sans MT" w:hAnsi="Gill Sans MT" w:cs="Times New Roman"/>
                <w:sz w:val="16"/>
                <w:szCs w:val="16"/>
              </w:rPr>
              <w:t>rontal (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posterior</w:t>
            </w:r>
            <w:r w:rsidR="00D06D92" w:rsidRPr="00FE3EB2">
              <w:rPr>
                <w:rFonts w:ascii="Gill Sans MT" w:hAnsi="Gill Sans MT" w:cs="Times New Roman"/>
                <w:sz w:val="16"/>
                <w:szCs w:val="16"/>
              </w:rPr>
              <w:t xml:space="preserve"> orbital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gyrus</w:t>
            </w:r>
            <w:r w:rsidR="00D06D92"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2403" w:type="dxa"/>
          </w:tcPr>
          <w:p w14:paraId="0BD2D56C" w14:textId="4DBBAF9B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ocal motor</w:t>
            </w:r>
            <w:r w:rsidR="005456FC" w:rsidRPr="00FE3EB2">
              <w:rPr>
                <w:rFonts w:ascii="Gill Sans MT" w:hAnsi="Gill Sans MT" w:cs="Times New Roman"/>
                <w:sz w:val="16"/>
                <w:szCs w:val="16"/>
              </w:rPr>
              <w:t>/FIAS</w:t>
            </w:r>
          </w:p>
        </w:tc>
        <w:tc>
          <w:tcPr>
            <w:tcW w:w="0" w:type="auto"/>
          </w:tcPr>
          <w:p w14:paraId="02F170DF" w14:textId="08734818" w:rsidR="00D06D92" w:rsidRPr="00FE3EB2" w:rsidRDefault="00AB75E5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0" w:type="auto"/>
          </w:tcPr>
          <w:p w14:paraId="6C631D53" w14:textId="437EBC81" w:rsidR="00D06D92" w:rsidRPr="00FE3EB2" w:rsidRDefault="008F31DA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1577" w:type="dxa"/>
          </w:tcPr>
          <w:p w14:paraId="41C77006" w14:textId="65770096" w:rsidR="00D06D92" w:rsidRPr="00FE3EB2" w:rsidRDefault="00C072EE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Centrolateral anterior</w:t>
            </w:r>
            <w:r w:rsidR="00351BE6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IT)</w:t>
            </w:r>
          </w:p>
        </w:tc>
        <w:tc>
          <w:tcPr>
            <w:tcW w:w="1756" w:type="dxa"/>
          </w:tcPr>
          <w:p w14:paraId="3252498E" w14:textId="736B6007" w:rsidR="00D06D92" w:rsidRPr="00FE3EB2" w:rsidRDefault="00EA75D0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Centrolateral anterior (IT)</w:t>
            </w:r>
          </w:p>
        </w:tc>
      </w:tr>
      <w:tr w:rsidR="00B7021C" w:rsidRPr="00FE3EB2" w14:paraId="2BA1FF3B" w14:textId="77777777" w:rsidTr="00CA2A0A">
        <w:trPr>
          <w:trHeight w:val="255"/>
          <w:jc w:val="center"/>
        </w:trPr>
        <w:tc>
          <w:tcPr>
            <w:tcW w:w="0" w:type="auto"/>
          </w:tcPr>
          <w:p w14:paraId="1D86E9DF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40A7583F" w14:textId="31657D5B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479" w:type="dxa"/>
          </w:tcPr>
          <w:p w14:paraId="6EF12DF8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357D6F11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281AAF47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9E02B2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C8E58A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22FF45D6" w14:textId="3168E93F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2C2F0F0" w14:textId="278E8E8C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0A41177F" w14:textId="77777777" w:rsidTr="00CA2A0A">
        <w:trPr>
          <w:trHeight w:val="255"/>
          <w:jc w:val="center"/>
        </w:trPr>
        <w:tc>
          <w:tcPr>
            <w:tcW w:w="0" w:type="auto"/>
          </w:tcPr>
          <w:p w14:paraId="75A7C8A9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0C93E53" w14:textId="5BC6D35F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436898FE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1EC233E0" w14:textId="60B537A1" w:rsidR="00D06D92" w:rsidRPr="00FE3EB2" w:rsidRDefault="00510F6F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osterior i</w:t>
            </w:r>
            <w:r w:rsidR="00D06D92" w:rsidRPr="00FE3EB2">
              <w:rPr>
                <w:rFonts w:ascii="Gill Sans MT" w:hAnsi="Gill Sans MT" w:cs="Times New Roman"/>
                <w:sz w:val="16"/>
                <w:szCs w:val="16"/>
              </w:rPr>
              <w:t>nsula</w:t>
            </w:r>
          </w:p>
        </w:tc>
        <w:tc>
          <w:tcPr>
            <w:tcW w:w="2403" w:type="dxa"/>
          </w:tcPr>
          <w:p w14:paraId="1B4CD106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Hypermotor (hyperkinetic)</w:t>
            </w:r>
          </w:p>
        </w:tc>
        <w:tc>
          <w:tcPr>
            <w:tcW w:w="0" w:type="auto"/>
          </w:tcPr>
          <w:p w14:paraId="7B6FF902" w14:textId="2FA2A4D2" w:rsidR="00D06D92" w:rsidRPr="00FE3EB2" w:rsidRDefault="005D7144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6/6 (100)</w:t>
            </w:r>
          </w:p>
        </w:tc>
        <w:tc>
          <w:tcPr>
            <w:tcW w:w="0" w:type="auto"/>
          </w:tcPr>
          <w:p w14:paraId="54F2D6C8" w14:textId="5EC5B5EB" w:rsidR="00D06D92" w:rsidRPr="00FE3EB2" w:rsidRDefault="005D7144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4/6 (</w:t>
            </w:r>
            <w:r w:rsidR="000E044B" w:rsidRPr="00FE3EB2">
              <w:rPr>
                <w:rFonts w:ascii="Gill Sans MT" w:hAnsi="Gill Sans MT" w:cs="Times New Roman"/>
                <w:sz w:val="16"/>
                <w:szCs w:val="16"/>
              </w:rPr>
              <w:t>67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</w:tcPr>
          <w:p w14:paraId="249397BC" w14:textId="3859DEFF" w:rsidR="00D06D92" w:rsidRPr="00FE3EB2" w:rsidRDefault="00510F6F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</w:t>
            </w:r>
            <w:r w:rsidR="00D06D92" w:rsidRPr="00FE3EB2">
              <w:rPr>
                <w:rFonts w:ascii="Gill Sans MT" w:hAnsi="Gill Sans MT" w:cs="Times New Roman"/>
                <w:sz w:val="16"/>
                <w:szCs w:val="16"/>
              </w:rPr>
              <w:t>entral lateral</w:t>
            </w:r>
            <w:r w:rsidR="00596AA0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VT)</w:t>
            </w:r>
          </w:p>
        </w:tc>
        <w:tc>
          <w:tcPr>
            <w:tcW w:w="1756" w:type="dxa"/>
          </w:tcPr>
          <w:p w14:paraId="6CFB92F1" w14:textId="2134387D" w:rsidR="00D06D92" w:rsidRPr="00FE3EB2" w:rsidRDefault="00596AA0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lateral (VT)</w:t>
            </w:r>
          </w:p>
        </w:tc>
      </w:tr>
      <w:tr w:rsidR="00B7021C" w:rsidRPr="00FE3EB2" w14:paraId="40D668AF" w14:textId="77777777" w:rsidTr="00CA2A0A">
        <w:trPr>
          <w:trHeight w:val="255"/>
          <w:jc w:val="center"/>
        </w:trPr>
        <w:tc>
          <w:tcPr>
            <w:tcW w:w="0" w:type="auto"/>
          </w:tcPr>
          <w:p w14:paraId="2102201B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E2F24FF" w14:textId="40CA03D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479" w:type="dxa"/>
          </w:tcPr>
          <w:p w14:paraId="71AB3DE0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5171A24D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0F6C3B6B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355A01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A1715D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08A25C88" w14:textId="03269EA9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6302A5F" w14:textId="15481034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1A44BAE9" w14:textId="77777777" w:rsidTr="00CA2A0A">
        <w:trPr>
          <w:trHeight w:val="255"/>
          <w:jc w:val="center"/>
        </w:trPr>
        <w:tc>
          <w:tcPr>
            <w:tcW w:w="0" w:type="auto"/>
          </w:tcPr>
          <w:p w14:paraId="4ADA8DC8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C7AEA2C" w14:textId="69966CD8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127689B5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688D91A2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rontal (dorsolateral)</w:t>
            </w:r>
          </w:p>
        </w:tc>
        <w:tc>
          <w:tcPr>
            <w:tcW w:w="2403" w:type="dxa"/>
          </w:tcPr>
          <w:p w14:paraId="1A18EC7D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Hypermotor</w:t>
            </w:r>
          </w:p>
        </w:tc>
        <w:tc>
          <w:tcPr>
            <w:tcW w:w="0" w:type="auto"/>
          </w:tcPr>
          <w:p w14:paraId="5F6E85BA" w14:textId="6A525BFC" w:rsidR="00D06D92" w:rsidRPr="00FE3EB2" w:rsidRDefault="00990E7B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6/6 (100)</w:t>
            </w:r>
          </w:p>
        </w:tc>
        <w:tc>
          <w:tcPr>
            <w:tcW w:w="0" w:type="auto"/>
          </w:tcPr>
          <w:p w14:paraId="02D5937C" w14:textId="7DC84B39" w:rsidR="00D06D92" w:rsidRPr="00FE3EB2" w:rsidRDefault="00990E7B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6/6 (100)</w:t>
            </w:r>
          </w:p>
        </w:tc>
        <w:tc>
          <w:tcPr>
            <w:tcW w:w="1577" w:type="dxa"/>
          </w:tcPr>
          <w:p w14:paraId="6080EC9E" w14:textId="4EC8A337" w:rsidR="00D06D92" w:rsidRPr="00FE3EB2" w:rsidRDefault="006114F9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M</w:t>
            </w:r>
            <w:r w:rsidR="00D06D92" w:rsidRPr="00FE3EB2">
              <w:rPr>
                <w:rFonts w:ascii="Gill Sans MT" w:hAnsi="Gill Sans MT" w:cs="Times New Roman"/>
                <w:sz w:val="16"/>
                <w:szCs w:val="16"/>
              </w:rPr>
              <w:t>ediodorsal</w:t>
            </w:r>
            <w:r w:rsidR="007C39DF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MT)</w:t>
            </w:r>
          </w:p>
        </w:tc>
        <w:tc>
          <w:tcPr>
            <w:tcW w:w="1756" w:type="dxa"/>
          </w:tcPr>
          <w:p w14:paraId="49353BD2" w14:textId="14134624" w:rsidR="00D06D92" w:rsidRPr="00FE3EB2" w:rsidRDefault="00131A98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</w:t>
            </w:r>
            <w:r w:rsidR="001320B3" w:rsidRPr="00FE3EB2">
              <w:rPr>
                <w:rFonts w:ascii="Gill Sans MT" w:hAnsi="Gill Sans MT" w:cs="Times New Roman"/>
                <w:sz w:val="16"/>
                <w:szCs w:val="16"/>
              </w:rPr>
              <w:t>ulvinar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/ lateral posterior</w:t>
            </w:r>
            <w:r w:rsidR="001320B3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PT)</w:t>
            </w:r>
          </w:p>
        </w:tc>
      </w:tr>
      <w:tr w:rsidR="00B7021C" w:rsidRPr="00FE3EB2" w14:paraId="53DF67A6" w14:textId="77777777" w:rsidTr="00CA2A0A">
        <w:trPr>
          <w:trHeight w:val="255"/>
          <w:jc w:val="center"/>
        </w:trPr>
        <w:tc>
          <w:tcPr>
            <w:tcW w:w="0" w:type="auto"/>
          </w:tcPr>
          <w:p w14:paraId="2AADD4BA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9C34B65" w14:textId="3D7E206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343037DC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38DBC86A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rontal (dorsolateral)</w:t>
            </w:r>
          </w:p>
        </w:tc>
        <w:tc>
          <w:tcPr>
            <w:tcW w:w="2403" w:type="dxa"/>
          </w:tcPr>
          <w:p w14:paraId="62A46E03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Hypermotor to bilateral tonic-clonic</w:t>
            </w:r>
          </w:p>
        </w:tc>
        <w:tc>
          <w:tcPr>
            <w:tcW w:w="0" w:type="auto"/>
          </w:tcPr>
          <w:p w14:paraId="4A5FD5C0" w14:textId="7AE7A12D" w:rsidR="00D06D92" w:rsidRPr="00FE3EB2" w:rsidRDefault="00990E7B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0" w:type="auto"/>
          </w:tcPr>
          <w:p w14:paraId="2FB8AA18" w14:textId="4FF4B2AF" w:rsidR="00D06D92" w:rsidRPr="00FE3EB2" w:rsidRDefault="00990E7B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1577" w:type="dxa"/>
          </w:tcPr>
          <w:p w14:paraId="57BC92F1" w14:textId="5AA6C712" w:rsidR="00D06D92" w:rsidRPr="00FE3EB2" w:rsidRDefault="00DF6CEB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Mediodorsal</w:t>
            </w:r>
            <w:r w:rsidR="007C39DF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MT)</w:t>
            </w:r>
          </w:p>
        </w:tc>
        <w:tc>
          <w:tcPr>
            <w:tcW w:w="1756" w:type="dxa"/>
          </w:tcPr>
          <w:p w14:paraId="591D4B52" w14:textId="4C8DD23E" w:rsidR="00D06D92" w:rsidRPr="00FE3EB2" w:rsidRDefault="007C39DF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Mediodorsal + c</w:t>
            </w:r>
            <w:r w:rsidR="00D06D92" w:rsidRPr="00FE3EB2">
              <w:rPr>
                <w:rFonts w:ascii="Gill Sans MT" w:hAnsi="Gill Sans MT" w:cs="Times New Roman"/>
                <w:sz w:val="16"/>
                <w:szCs w:val="16"/>
              </w:rPr>
              <w:t>entrolateral + pulvinar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(MT/IT/PT)</w:t>
            </w:r>
          </w:p>
        </w:tc>
      </w:tr>
      <w:tr w:rsidR="00B7021C" w:rsidRPr="00FE3EB2" w14:paraId="1CD9C465" w14:textId="77777777" w:rsidTr="00CA2A0A">
        <w:trPr>
          <w:trHeight w:val="255"/>
          <w:jc w:val="center"/>
        </w:trPr>
        <w:tc>
          <w:tcPr>
            <w:tcW w:w="0" w:type="auto"/>
          </w:tcPr>
          <w:p w14:paraId="087715A8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3C98237F" w14:textId="69C6BE15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1479" w:type="dxa"/>
          </w:tcPr>
          <w:p w14:paraId="339690F6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3243EE55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731AF8DC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F422B2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05C972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5BDE6491" w14:textId="5A62312F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CCA02C9" w14:textId="3A94070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641226C7" w14:textId="77777777" w:rsidTr="00CA2A0A">
        <w:trPr>
          <w:trHeight w:val="255"/>
          <w:jc w:val="center"/>
        </w:trPr>
        <w:tc>
          <w:tcPr>
            <w:tcW w:w="0" w:type="auto"/>
          </w:tcPr>
          <w:p w14:paraId="5242C87A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69501567" w14:textId="5B868254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405211E5" w14:textId="77777777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2785533D" w14:textId="4309AA6A" w:rsidR="00D06D92" w:rsidRPr="00FE3EB2" w:rsidRDefault="00975EFA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rontal (p</w:t>
            </w:r>
            <w:r w:rsidR="00D06D92" w:rsidRPr="00FE3EB2">
              <w:rPr>
                <w:rFonts w:ascii="Gill Sans MT" w:hAnsi="Gill Sans MT" w:cs="Times New Roman"/>
                <w:sz w:val="16"/>
                <w:szCs w:val="16"/>
              </w:rPr>
              <w:t>recentral gyrus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2403" w:type="dxa"/>
          </w:tcPr>
          <w:p w14:paraId="40D704DB" w14:textId="1D5B04BC" w:rsidR="00D06D92" w:rsidRPr="00FE3EB2" w:rsidRDefault="00D06D92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Subclinical/auras</w:t>
            </w:r>
          </w:p>
        </w:tc>
        <w:tc>
          <w:tcPr>
            <w:tcW w:w="0" w:type="auto"/>
          </w:tcPr>
          <w:p w14:paraId="4ACD0D34" w14:textId="17E604D9" w:rsidR="00D06D92" w:rsidRPr="00FE3EB2" w:rsidRDefault="008F2EF7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2/12 (100)</w:t>
            </w:r>
          </w:p>
        </w:tc>
        <w:tc>
          <w:tcPr>
            <w:tcW w:w="0" w:type="auto"/>
          </w:tcPr>
          <w:p w14:paraId="449AE145" w14:textId="6D1F2785" w:rsidR="00D06D92" w:rsidRPr="00FE3EB2" w:rsidRDefault="008F2EF7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12 (0)</w:t>
            </w:r>
          </w:p>
        </w:tc>
        <w:tc>
          <w:tcPr>
            <w:tcW w:w="1577" w:type="dxa"/>
          </w:tcPr>
          <w:p w14:paraId="305200CF" w14:textId="0EAF638D" w:rsidR="00D06D92" w:rsidRPr="00FE3EB2" w:rsidRDefault="00D87388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Centrolateral anterior</w:t>
            </w:r>
            <w:r w:rsidR="00131A98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IT)</w:t>
            </w:r>
          </w:p>
        </w:tc>
        <w:tc>
          <w:tcPr>
            <w:tcW w:w="1756" w:type="dxa"/>
          </w:tcPr>
          <w:p w14:paraId="13E21A28" w14:textId="08AA29D0" w:rsidR="00D06D92" w:rsidRPr="00FE3EB2" w:rsidRDefault="00131A98" w:rsidP="0004559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Centrolateral anterior (IT)</w:t>
            </w:r>
          </w:p>
        </w:tc>
      </w:tr>
      <w:tr w:rsidR="00B7021C" w:rsidRPr="00FE3EB2" w14:paraId="1EF876E5" w14:textId="77777777" w:rsidTr="00CA2A0A">
        <w:trPr>
          <w:trHeight w:val="255"/>
          <w:jc w:val="center"/>
        </w:trPr>
        <w:tc>
          <w:tcPr>
            <w:tcW w:w="0" w:type="auto"/>
          </w:tcPr>
          <w:p w14:paraId="5CB41855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416649A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6A1E14C0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1F0EFB6B" w14:textId="58920612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rontal (precentral gyrus)</w:t>
            </w:r>
          </w:p>
        </w:tc>
        <w:tc>
          <w:tcPr>
            <w:tcW w:w="2403" w:type="dxa"/>
          </w:tcPr>
          <w:p w14:paraId="1CD00067" w14:textId="4AE063A1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Hemiclonic</w:t>
            </w:r>
          </w:p>
        </w:tc>
        <w:tc>
          <w:tcPr>
            <w:tcW w:w="0" w:type="auto"/>
          </w:tcPr>
          <w:p w14:paraId="72AC42A9" w14:textId="2BC3EA36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/1 (100)</w:t>
            </w:r>
          </w:p>
        </w:tc>
        <w:tc>
          <w:tcPr>
            <w:tcW w:w="0" w:type="auto"/>
          </w:tcPr>
          <w:p w14:paraId="55864607" w14:textId="7E895ADC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1 (0)</w:t>
            </w:r>
          </w:p>
        </w:tc>
        <w:tc>
          <w:tcPr>
            <w:tcW w:w="1577" w:type="dxa"/>
          </w:tcPr>
          <w:p w14:paraId="1B396578" w14:textId="7C3D83D9" w:rsidR="00DC57B0" w:rsidRPr="00FE3EB2" w:rsidRDefault="00A65A1E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Centrolateral anterior (IT)</w:t>
            </w:r>
          </w:p>
        </w:tc>
        <w:tc>
          <w:tcPr>
            <w:tcW w:w="1756" w:type="dxa"/>
          </w:tcPr>
          <w:p w14:paraId="03F667CB" w14:textId="71054C86" w:rsidR="00DC57B0" w:rsidRPr="00FE3EB2" w:rsidRDefault="00A65A1E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Centrolateral anterior (IT)</w:t>
            </w:r>
          </w:p>
        </w:tc>
      </w:tr>
      <w:tr w:rsidR="00B7021C" w:rsidRPr="00FE3EB2" w14:paraId="1BADC085" w14:textId="77777777" w:rsidTr="00CA2A0A">
        <w:trPr>
          <w:trHeight w:val="255"/>
          <w:jc w:val="center"/>
        </w:trPr>
        <w:tc>
          <w:tcPr>
            <w:tcW w:w="0" w:type="auto"/>
          </w:tcPr>
          <w:p w14:paraId="2F68C55F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4CDBDB9" w14:textId="6711C2BD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479" w:type="dxa"/>
          </w:tcPr>
          <w:p w14:paraId="73F45033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7EB5A73D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19DDD2F6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39995D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1ABE78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07EB0F74" w14:textId="04C0E4EB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DF2EE52" w14:textId="373BB066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27B58F5A" w14:textId="77777777" w:rsidTr="00CA2A0A">
        <w:trPr>
          <w:trHeight w:val="255"/>
          <w:jc w:val="center"/>
        </w:trPr>
        <w:tc>
          <w:tcPr>
            <w:tcW w:w="0" w:type="auto"/>
          </w:tcPr>
          <w:p w14:paraId="04BE3255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3BF6430" w14:textId="616898E3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10737648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388D70EA" w14:textId="6B821C88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rontal (precentral gyrus)</w:t>
            </w:r>
          </w:p>
        </w:tc>
        <w:tc>
          <w:tcPr>
            <w:tcW w:w="2403" w:type="dxa"/>
          </w:tcPr>
          <w:p w14:paraId="253182CC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ocal motor</w:t>
            </w:r>
          </w:p>
        </w:tc>
        <w:tc>
          <w:tcPr>
            <w:tcW w:w="0" w:type="auto"/>
          </w:tcPr>
          <w:p w14:paraId="72BBB39B" w14:textId="49C604F3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0" w:type="auto"/>
          </w:tcPr>
          <w:p w14:paraId="124188E1" w14:textId="3A12B97C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 (100)</w:t>
            </w:r>
          </w:p>
        </w:tc>
        <w:tc>
          <w:tcPr>
            <w:tcW w:w="1577" w:type="dxa"/>
          </w:tcPr>
          <w:p w14:paraId="1913FA7B" w14:textId="64334536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lateral</w:t>
            </w:r>
            <w:r w:rsidR="005C484D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VT)</w:t>
            </w:r>
          </w:p>
        </w:tc>
        <w:tc>
          <w:tcPr>
            <w:tcW w:w="1756" w:type="dxa"/>
          </w:tcPr>
          <w:p w14:paraId="77739204" w14:textId="3F8C63D6" w:rsidR="00DC57B0" w:rsidRPr="00FE3EB2" w:rsidRDefault="005C484D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lateral (VT)</w:t>
            </w:r>
          </w:p>
        </w:tc>
      </w:tr>
      <w:tr w:rsidR="00B7021C" w:rsidRPr="00FE3EB2" w14:paraId="4371BA33" w14:textId="77777777" w:rsidTr="00CA2A0A">
        <w:trPr>
          <w:trHeight w:val="255"/>
          <w:jc w:val="center"/>
        </w:trPr>
        <w:tc>
          <w:tcPr>
            <w:tcW w:w="0" w:type="auto"/>
          </w:tcPr>
          <w:p w14:paraId="2A9C593A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B4938BF" w14:textId="0F9D8FA5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79" w:type="dxa"/>
          </w:tcPr>
          <w:p w14:paraId="4312FB69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4A43C715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25394599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80B1F7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B5A1E8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72DC6C79" w14:textId="772CCCB1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12FD7AD" w14:textId="7598680B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70A22183" w14:textId="77777777" w:rsidTr="00CA2A0A">
        <w:trPr>
          <w:trHeight w:val="255"/>
          <w:jc w:val="center"/>
        </w:trPr>
        <w:tc>
          <w:tcPr>
            <w:tcW w:w="0" w:type="auto"/>
          </w:tcPr>
          <w:p w14:paraId="6A388A61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D0112C3" w14:textId="4B17C6F5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2D39B3AF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1978" w:type="dxa"/>
          </w:tcPr>
          <w:p w14:paraId="19AF0955" w14:textId="23240AC2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Mesial temporal </w:t>
            </w:r>
            <w:r w:rsidR="00060B94" w:rsidRPr="00FE3EB2">
              <w:rPr>
                <w:rFonts w:ascii="Gill Sans MT" w:hAnsi="Gill Sans MT" w:cs="Times New Roman"/>
                <w:sz w:val="16"/>
                <w:szCs w:val="16"/>
              </w:rPr>
              <w:t>(amygdala)</w:t>
            </w:r>
          </w:p>
        </w:tc>
        <w:tc>
          <w:tcPr>
            <w:tcW w:w="2403" w:type="dxa"/>
          </w:tcPr>
          <w:p w14:paraId="6B05C3AA" w14:textId="45D74655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Subclinical</w:t>
            </w:r>
            <w:r w:rsidR="00A64E8D" w:rsidRPr="00FE3EB2">
              <w:rPr>
                <w:rFonts w:ascii="Gill Sans MT" w:hAnsi="Gill Sans MT" w:cs="Times New Roman"/>
                <w:sz w:val="16"/>
                <w:szCs w:val="16"/>
              </w:rPr>
              <w:t>/minimally clinical</w:t>
            </w:r>
          </w:p>
        </w:tc>
        <w:tc>
          <w:tcPr>
            <w:tcW w:w="0" w:type="auto"/>
          </w:tcPr>
          <w:p w14:paraId="2E98D055" w14:textId="2D743ED4" w:rsidR="00DC57B0" w:rsidRPr="00FE3EB2" w:rsidRDefault="00060B94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3/3 (100)</w:t>
            </w:r>
          </w:p>
        </w:tc>
        <w:tc>
          <w:tcPr>
            <w:tcW w:w="0" w:type="auto"/>
          </w:tcPr>
          <w:p w14:paraId="3A78F1E8" w14:textId="5DE5D0C5" w:rsidR="00DC57B0" w:rsidRPr="00FE3EB2" w:rsidRDefault="00DC485F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060B94" w:rsidRPr="00FE3EB2">
              <w:rPr>
                <w:rFonts w:ascii="Gill Sans MT" w:hAnsi="Gill Sans MT" w:cs="Times New Roman"/>
                <w:sz w:val="16"/>
                <w:szCs w:val="16"/>
              </w:rPr>
              <w:t>/3 (</w:t>
            </w:r>
            <w:r>
              <w:rPr>
                <w:rFonts w:ascii="Gill Sans MT" w:hAnsi="Gill Sans MT" w:cs="Times New Roman"/>
                <w:sz w:val="16"/>
                <w:szCs w:val="16"/>
              </w:rPr>
              <w:t>33</w:t>
            </w:r>
            <w:r w:rsidR="00060B94"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</w:tcPr>
          <w:p w14:paraId="5925CF0B" w14:textId="38BD8433" w:rsidR="00DC57B0" w:rsidRPr="00FE3EB2" w:rsidRDefault="00BF4C67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posterior lateral</w:t>
            </w:r>
            <w:r w:rsidR="004C47C5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VT)</w:t>
            </w:r>
          </w:p>
        </w:tc>
        <w:tc>
          <w:tcPr>
            <w:tcW w:w="1756" w:type="dxa"/>
          </w:tcPr>
          <w:p w14:paraId="57303D07" w14:textId="1664D2B1" w:rsidR="00DC57B0" w:rsidRPr="00FE3EB2" w:rsidRDefault="004C47C5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posterior lateral (VT)</w:t>
            </w:r>
          </w:p>
        </w:tc>
      </w:tr>
      <w:tr w:rsidR="00B7021C" w:rsidRPr="00FE3EB2" w14:paraId="47ADCE32" w14:textId="77777777" w:rsidTr="00CA2A0A">
        <w:trPr>
          <w:trHeight w:val="255"/>
          <w:jc w:val="center"/>
        </w:trPr>
        <w:tc>
          <w:tcPr>
            <w:tcW w:w="0" w:type="auto"/>
          </w:tcPr>
          <w:p w14:paraId="23594FA2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16EC94FB" w14:textId="1621A23A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0D1C145D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1978" w:type="dxa"/>
          </w:tcPr>
          <w:p w14:paraId="0945E996" w14:textId="59857C8E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Mesial temporal </w:t>
            </w:r>
            <w:r w:rsidR="00060B94" w:rsidRPr="00FE3EB2">
              <w:rPr>
                <w:rFonts w:ascii="Gill Sans MT" w:hAnsi="Gill Sans MT" w:cs="Times New Roman"/>
                <w:sz w:val="16"/>
                <w:szCs w:val="16"/>
              </w:rPr>
              <w:t>(amygdala)</w:t>
            </w:r>
          </w:p>
        </w:tc>
        <w:tc>
          <w:tcPr>
            <w:tcW w:w="2403" w:type="dxa"/>
          </w:tcPr>
          <w:p w14:paraId="5A1EE300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Aphasia</w:t>
            </w:r>
          </w:p>
        </w:tc>
        <w:tc>
          <w:tcPr>
            <w:tcW w:w="0" w:type="auto"/>
          </w:tcPr>
          <w:p w14:paraId="5471B2FA" w14:textId="032982AB" w:rsidR="00DC57B0" w:rsidRPr="00FE3EB2" w:rsidRDefault="00060B94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4/4 (100)</w:t>
            </w:r>
          </w:p>
        </w:tc>
        <w:tc>
          <w:tcPr>
            <w:tcW w:w="0" w:type="auto"/>
          </w:tcPr>
          <w:p w14:paraId="0BE57645" w14:textId="57FCF60E" w:rsidR="00DC57B0" w:rsidRPr="00FE3EB2" w:rsidRDefault="00BB6C5F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060B94" w:rsidRPr="00FE3EB2">
              <w:rPr>
                <w:rFonts w:ascii="Gill Sans MT" w:hAnsi="Gill Sans MT" w:cs="Times New Roman"/>
                <w:sz w:val="16"/>
                <w:szCs w:val="16"/>
              </w:rPr>
              <w:t>/4 (</w:t>
            </w:r>
            <w:r w:rsidR="00DC485F">
              <w:rPr>
                <w:rFonts w:ascii="Gill Sans MT" w:hAnsi="Gill Sans MT" w:cs="Times New Roman"/>
                <w:sz w:val="16"/>
                <w:szCs w:val="16"/>
              </w:rPr>
              <w:t>75</w:t>
            </w:r>
            <w:r w:rsidR="00060B94"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</w:tcPr>
          <w:p w14:paraId="374D68A0" w14:textId="7108403B" w:rsidR="00DC57B0" w:rsidRPr="00FE3EB2" w:rsidRDefault="00A024A4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posterior lateral (VT)</w:t>
            </w:r>
          </w:p>
        </w:tc>
        <w:tc>
          <w:tcPr>
            <w:tcW w:w="1756" w:type="dxa"/>
          </w:tcPr>
          <w:p w14:paraId="6DF76A16" w14:textId="38449FCD" w:rsidR="00DC57B0" w:rsidRPr="00FE3EB2" w:rsidRDefault="00A024A4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posterior lateral + centrolateral + mediodorsal (IT/MT/VT)</w:t>
            </w:r>
          </w:p>
        </w:tc>
      </w:tr>
      <w:tr w:rsidR="00B7021C" w:rsidRPr="00FE3EB2" w14:paraId="2A4DAE71" w14:textId="77777777" w:rsidTr="00CA2A0A">
        <w:trPr>
          <w:trHeight w:val="255"/>
          <w:jc w:val="center"/>
        </w:trPr>
        <w:tc>
          <w:tcPr>
            <w:tcW w:w="0" w:type="auto"/>
          </w:tcPr>
          <w:p w14:paraId="173E53DF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1CC25E8" w14:textId="3450B50C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479" w:type="dxa"/>
          </w:tcPr>
          <w:p w14:paraId="3FD73C01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3F25BC9E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25C1D377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B41A4C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5DF884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1C624807" w14:textId="7CF6E28B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17DA3C72" w14:textId="7D896E88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3B8D1074" w14:textId="77777777" w:rsidTr="00CA2A0A">
        <w:trPr>
          <w:trHeight w:val="255"/>
          <w:jc w:val="center"/>
        </w:trPr>
        <w:tc>
          <w:tcPr>
            <w:tcW w:w="0" w:type="auto"/>
          </w:tcPr>
          <w:p w14:paraId="031A8321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129F467" w14:textId="4D244291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4191D49B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1978" w:type="dxa"/>
          </w:tcPr>
          <w:p w14:paraId="12961933" w14:textId="6494FFCF" w:rsidR="00DC57B0" w:rsidRPr="00FE3EB2" w:rsidRDefault="00DC5C42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ateral temporal (ipsilateral)</w:t>
            </w:r>
          </w:p>
        </w:tc>
        <w:tc>
          <w:tcPr>
            <w:tcW w:w="2403" w:type="dxa"/>
          </w:tcPr>
          <w:p w14:paraId="23518522" w14:textId="7F4D5F4E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ocal motor impaired awareness</w:t>
            </w:r>
          </w:p>
        </w:tc>
        <w:tc>
          <w:tcPr>
            <w:tcW w:w="0" w:type="auto"/>
          </w:tcPr>
          <w:p w14:paraId="317453D5" w14:textId="0AA058F8" w:rsidR="00DC57B0" w:rsidRPr="00FE3EB2" w:rsidRDefault="007117E5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/1 (100)</w:t>
            </w:r>
          </w:p>
        </w:tc>
        <w:tc>
          <w:tcPr>
            <w:tcW w:w="0" w:type="auto"/>
          </w:tcPr>
          <w:p w14:paraId="536A0DD6" w14:textId="2ECACEC2" w:rsidR="00DC57B0" w:rsidRPr="00FE3EB2" w:rsidRDefault="007117E5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1 (0)</w:t>
            </w:r>
          </w:p>
        </w:tc>
        <w:tc>
          <w:tcPr>
            <w:tcW w:w="1577" w:type="dxa"/>
          </w:tcPr>
          <w:p w14:paraId="136C676A" w14:textId="5A1BDE73" w:rsidR="00DC57B0" w:rsidRPr="00FE3EB2" w:rsidRDefault="00516FCF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Right ventral lateral / ventral posterior lateral (VT)</w:t>
            </w:r>
          </w:p>
        </w:tc>
        <w:tc>
          <w:tcPr>
            <w:tcW w:w="1756" w:type="dxa"/>
          </w:tcPr>
          <w:p w14:paraId="096D2765" w14:textId="6B096C19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Right ventral lateral / ventral poster</w:t>
            </w:r>
            <w:r w:rsidR="00516FCF" w:rsidRPr="00FE3EB2">
              <w:rPr>
                <w:rFonts w:ascii="Gill Sans MT" w:hAnsi="Gill Sans MT" w:cs="Times New Roman"/>
                <w:sz w:val="16"/>
                <w:szCs w:val="16"/>
              </w:rPr>
              <w:t xml:space="preserve">ior 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lateral</w:t>
            </w:r>
            <w:r w:rsidR="007108B4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VT)</w:t>
            </w:r>
          </w:p>
        </w:tc>
      </w:tr>
      <w:tr w:rsidR="00B7021C" w:rsidRPr="00FE3EB2" w14:paraId="016B34F5" w14:textId="77777777" w:rsidTr="00CA2A0A">
        <w:trPr>
          <w:trHeight w:val="255"/>
          <w:jc w:val="center"/>
        </w:trPr>
        <w:tc>
          <w:tcPr>
            <w:tcW w:w="0" w:type="auto"/>
          </w:tcPr>
          <w:p w14:paraId="4F930723" w14:textId="77777777" w:rsidR="00024941" w:rsidRPr="00FE3EB2" w:rsidRDefault="00024941" w:rsidP="00024941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2DBD05E9" w14:textId="2B254349" w:rsidR="00024941" w:rsidRPr="00FE3EB2" w:rsidRDefault="00024941" w:rsidP="00024941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47989855" w14:textId="0BDCAA20" w:rsidR="00024941" w:rsidRPr="00FE3EB2" w:rsidRDefault="00024941" w:rsidP="0002494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1978" w:type="dxa"/>
          </w:tcPr>
          <w:p w14:paraId="4418C2CE" w14:textId="43268316" w:rsidR="00024941" w:rsidRPr="00FE3EB2" w:rsidRDefault="00024941" w:rsidP="0002494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ateral temporal (contralateral)</w:t>
            </w:r>
          </w:p>
        </w:tc>
        <w:tc>
          <w:tcPr>
            <w:tcW w:w="2403" w:type="dxa"/>
          </w:tcPr>
          <w:p w14:paraId="04F62F15" w14:textId="60D8A61D" w:rsidR="00024941" w:rsidRPr="00FE3EB2" w:rsidRDefault="00024941" w:rsidP="0002494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ocal motor impaired awareness</w:t>
            </w:r>
          </w:p>
        </w:tc>
        <w:tc>
          <w:tcPr>
            <w:tcW w:w="0" w:type="auto"/>
          </w:tcPr>
          <w:p w14:paraId="41C896CD" w14:textId="0C1581DE" w:rsidR="00024941" w:rsidRPr="00FE3EB2" w:rsidRDefault="007E7C79" w:rsidP="0002494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024941" w:rsidRPr="00FE3EB2">
              <w:rPr>
                <w:rFonts w:ascii="Gill Sans MT" w:hAnsi="Gill Sans MT" w:cs="Times New Roman"/>
                <w:sz w:val="16"/>
                <w:szCs w:val="16"/>
              </w:rPr>
              <w:t>/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024941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0" w:type="auto"/>
          </w:tcPr>
          <w:p w14:paraId="20DAC952" w14:textId="3023C876" w:rsidR="00024941" w:rsidRPr="00FE3EB2" w:rsidRDefault="00024941" w:rsidP="0002494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</w:t>
            </w:r>
            <w:r w:rsidR="007E7C79" w:rsidRPr="00FE3EB2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577" w:type="dxa"/>
          </w:tcPr>
          <w:p w14:paraId="50D550C5" w14:textId="2CC21758" w:rsidR="00024941" w:rsidRPr="00FE3EB2" w:rsidRDefault="00024941" w:rsidP="0002494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Right centrolateral (IT)</w:t>
            </w:r>
          </w:p>
        </w:tc>
        <w:tc>
          <w:tcPr>
            <w:tcW w:w="1756" w:type="dxa"/>
          </w:tcPr>
          <w:p w14:paraId="7378EEB9" w14:textId="68CC3114" w:rsidR="00024941" w:rsidRPr="00FE3EB2" w:rsidRDefault="00024941" w:rsidP="00024941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Right ventral lateral (VT)</w:t>
            </w:r>
          </w:p>
        </w:tc>
      </w:tr>
      <w:tr w:rsidR="00B7021C" w:rsidRPr="00FE3EB2" w14:paraId="012DD3A7" w14:textId="77777777" w:rsidTr="00CA2A0A">
        <w:trPr>
          <w:trHeight w:val="255"/>
          <w:jc w:val="center"/>
        </w:trPr>
        <w:tc>
          <w:tcPr>
            <w:tcW w:w="0" w:type="auto"/>
          </w:tcPr>
          <w:p w14:paraId="5ECC5CAC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8DB5753" w14:textId="56859C5C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61B1C718" w14:textId="67CE342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7C2FD50B" w14:textId="6F4C784F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520D101D" w14:textId="63B06828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9E0132" w14:textId="0198B14F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F3422D" w14:textId="59D6D0F4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034A2671" w14:textId="271E6EBF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A3011F5" w14:textId="558B62DD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</w:tr>
      <w:tr w:rsidR="00B7021C" w:rsidRPr="00FE3EB2" w14:paraId="209BBE6F" w14:textId="77777777" w:rsidTr="00CA2A0A">
        <w:trPr>
          <w:trHeight w:val="255"/>
          <w:jc w:val="center"/>
        </w:trPr>
        <w:tc>
          <w:tcPr>
            <w:tcW w:w="0" w:type="auto"/>
          </w:tcPr>
          <w:p w14:paraId="27FC49E9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6D75F823" w14:textId="610C17DC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61BD3FFD" w14:textId="00CD243B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1978" w:type="dxa"/>
          </w:tcPr>
          <w:p w14:paraId="344CAEB1" w14:textId="377FC97F" w:rsidR="00DC57B0" w:rsidRPr="00FE3EB2" w:rsidRDefault="00DC5C42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</w:t>
            </w:r>
            <w:r w:rsidR="00DC57B0" w:rsidRPr="00FE3EB2">
              <w:rPr>
                <w:rFonts w:ascii="Gill Sans MT" w:hAnsi="Gill Sans MT" w:cs="Times New Roman"/>
                <w:sz w:val="16"/>
                <w:szCs w:val="16"/>
              </w:rPr>
              <w:t>osterior insula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(contralateral)</w:t>
            </w:r>
          </w:p>
        </w:tc>
        <w:tc>
          <w:tcPr>
            <w:tcW w:w="2403" w:type="dxa"/>
          </w:tcPr>
          <w:p w14:paraId="7CD697B6" w14:textId="6A0828FB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ocal motor</w:t>
            </w:r>
          </w:p>
        </w:tc>
        <w:tc>
          <w:tcPr>
            <w:tcW w:w="0" w:type="auto"/>
          </w:tcPr>
          <w:p w14:paraId="2AB81950" w14:textId="2B0683CC" w:rsidR="00DC57B0" w:rsidRPr="00FE3EB2" w:rsidRDefault="007117E5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/1 (100)</w:t>
            </w:r>
          </w:p>
        </w:tc>
        <w:tc>
          <w:tcPr>
            <w:tcW w:w="0" w:type="auto"/>
          </w:tcPr>
          <w:p w14:paraId="18356240" w14:textId="25A59270" w:rsidR="00DC57B0" w:rsidRPr="00FE3EB2" w:rsidRDefault="007117E5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1 (0)</w:t>
            </w:r>
          </w:p>
        </w:tc>
        <w:tc>
          <w:tcPr>
            <w:tcW w:w="1577" w:type="dxa"/>
          </w:tcPr>
          <w:p w14:paraId="4F871209" w14:textId="2F12C7E9" w:rsidR="00DA4394" w:rsidRPr="00FE3EB2" w:rsidRDefault="00AB6067" w:rsidP="00DA439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Right </w:t>
            </w:r>
            <w:r w:rsidR="00DA4394" w:rsidRPr="00FE3EB2">
              <w:rPr>
                <w:rFonts w:ascii="Gill Sans MT" w:hAnsi="Gill Sans MT" w:cs="Times New Roman"/>
                <w:sz w:val="16"/>
                <w:szCs w:val="16"/>
              </w:rPr>
              <w:t>centrolateral (IT)</w:t>
            </w:r>
          </w:p>
        </w:tc>
        <w:tc>
          <w:tcPr>
            <w:tcW w:w="1756" w:type="dxa"/>
          </w:tcPr>
          <w:p w14:paraId="0BCBB2EC" w14:textId="53943D98" w:rsidR="00DC57B0" w:rsidRPr="00FE3EB2" w:rsidRDefault="00A41A78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Right ventral lateral (VT)</w:t>
            </w:r>
          </w:p>
        </w:tc>
      </w:tr>
      <w:tr w:rsidR="00B7021C" w:rsidRPr="00FE3EB2" w14:paraId="1B741271" w14:textId="77777777" w:rsidTr="00CA2A0A">
        <w:trPr>
          <w:trHeight w:val="255"/>
          <w:jc w:val="center"/>
        </w:trPr>
        <w:tc>
          <w:tcPr>
            <w:tcW w:w="0" w:type="auto"/>
          </w:tcPr>
          <w:p w14:paraId="761105F2" w14:textId="77777777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61E0C21" w14:textId="1589BA68" w:rsidR="00DC57B0" w:rsidRPr="00FE3EB2" w:rsidRDefault="00DC57B0" w:rsidP="00DC57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1479" w:type="dxa"/>
          </w:tcPr>
          <w:p w14:paraId="49C4012A" w14:textId="7C1348DE" w:rsidR="00DC57B0" w:rsidRPr="00FE3EB2" w:rsidRDefault="0014240B" w:rsidP="004616A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</w:t>
            </w:r>
            <w:r w:rsidR="00DC57B0" w:rsidRPr="00FE3EB2">
              <w:rPr>
                <w:rFonts w:ascii="Gill Sans MT" w:hAnsi="Gill Sans MT" w:cs="Times New Roman"/>
                <w:sz w:val="16"/>
                <w:szCs w:val="16"/>
              </w:rPr>
              <w:t>xtra</w:t>
            </w:r>
            <w:r w:rsidR="004616A1" w:rsidRPr="00FE3EB2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="00DC57B0"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1978" w:type="dxa"/>
          </w:tcPr>
          <w:p w14:paraId="7F6D846B" w14:textId="3C61D332" w:rsidR="00DC57B0" w:rsidRPr="00FE3EB2" w:rsidRDefault="0014240B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arieto-occipital</w:t>
            </w:r>
          </w:p>
        </w:tc>
        <w:tc>
          <w:tcPr>
            <w:tcW w:w="2403" w:type="dxa"/>
          </w:tcPr>
          <w:p w14:paraId="277DE6BF" w14:textId="5F5C8B14" w:rsidR="00DC57B0" w:rsidRPr="00FE3EB2" w:rsidRDefault="001655CD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Subclinical, visual auras </w:t>
            </w:r>
          </w:p>
        </w:tc>
        <w:tc>
          <w:tcPr>
            <w:tcW w:w="0" w:type="auto"/>
          </w:tcPr>
          <w:p w14:paraId="3B64E359" w14:textId="0AB3CF87" w:rsidR="00DC57B0" w:rsidRPr="00FE3EB2" w:rsidRDefault="008B509E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172F42" w:rsidRPr="00FE3EB2">
              <w:rPr>
                <w:rFonts w:ascii="Gill Sans MT" w:hAnsi="Gill Sans MT" w:cs="Times New Roman"/>
                <w:sz w:val="16"/>
                <w:szCs w:val="16"/>
              </w:rPr>
              <w:t>/1</w:t>
            </w:r>
            <w:r w:rsidR="004406F4" w:rsidRPr="00FE3EB2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14240B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="00196DB8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4406F4" w:rsidRPr="00FE3EB2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14240B"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6CE39E" w14:textId="294E6EA8" w:rsidR="00DC57B0" w:rsidRPr="00FE3EB2" w:rsidRDefault="00196DB8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14240B" w:rsidRPr="00FE3EB2">
              <w:rPr>
                <w:rFonts w:ascii="Gill Sans MT" w:hAnsi="Gill Sans MT" w:cs="Times New Roman"/>
                <w:sz w:val="16"/>
                <w:szCs w:val="16"/>
              </w:rPr>
              <w:t>/</w:t>
            </w:r>
            <w:r w:rsidR="008E3348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14240B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E3348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="0014240B"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</w:tcPr>
          <w:p w14:paraId="2409FA31" w14:textId="50E33A5F" w:rsidR="00DC57B0" w:rsidRPr="00FE3EB2" w:rsidRDefault="00C74F8F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ulvinar</w:t>
            </w:r>
            <w:r w:rsidR="004406F4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PT)</w:t>
            </w:r>
          </w:p>
        </w:tc>
        <w:tc>
          <w:tcPr>
            <w:tcW w:w="1756" w:type="dxa"/>
          </w:tcPr>
          <w:p w14:paraId="2DCFE43F" w14:textId="39A68E82" w:rsidR="00DC57B0" w:rsidRPr="00FE3EB2" w:rsidRDefault="004406F4" w:rsidP="00DC57B0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ulvinar (PT)</w:t>
            </w:r>
          </w:p>
        </w:tc>
      </w:tr>
      <w:tr w:rsidR="00B7021C" w:rsidRPr="00FE3EB2" w14:paraId="5B114724" w14:textId="77777777" w:rsidTr="00CA2A0A">
        <w:trPr>
          <w:trHeight w:val="255"/>
          <w:jc w:val="center"/>
        </w:trPr>
        <w:tc>
          <w:tcPr>
            <w:tcW w:w="0" w:type="auto"/>
          </w:tcPr>
          <w:p w14:paraId="305EC4FC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3EB7CB9E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2C0B3E99" w14:textId="20488B78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-temporal</w:t>
            </w:r>
          </w:p>
        </w:tc>
        <w:tc>
          <w:tcPr>
            <w:tcW w:w="1978" w:type="dxa"/>
          </w:tcPr>
          <w:p w14:paraId="466D3106" w14:textId="0FEFF8A3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arieto-occipital</w:t>
            </w:r>
          </w:p>
        </w:tc>
        <w:tc>
          <w:tcPr>
            <w:tcW w:w="2403" w:type="dxa"/>
          </w:tcPr>
          <w:p w14:paraId="65FE8AEB" w14:textId="5934D711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IAS</w:t>
            </w:r>
          </w:p>
        </w:tc>
        <w:tc>
          <w:tcPr>
            <w:tcW w:w="0" w:type="auto"/>
          </w:tcPr>
          <w:p w14:paraId="71244E1B" w14:textId="354764C5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/1 (100)</w:t>
            </w:r>
          </w:p>
        </w:tc>
        <w:tc>
          <w:tcPr>
            <w:tcW w:w="0" w:type="auto"/>
          </w:tcPr>
          <w:p w14:paraId="18D561DD" w14:textId="0373B960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1 (0)</w:t>
            </w:r>
          </w:p>
        </w:tc>
        <w:tc>
          <w:tcPr>
            <w:tcW w:w="1577" w:type="dxa"/>
          </w:tcPr>
          <w:p w14:paraId="4D181F18" w14:textId="2B401F6B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ulvinar (PT)</w:t>
            </w:r>
          </w:p>
        </w:tc>
        <w:tc>
          <w:tcPr>
            <w:tcW w:w="1756" w:type="dxa"/>
          </w:tcPr>
          <w:p w14:paraId="316DC452" w14:textId="0A9F78BB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ulvinar (PT)</w:t>
            </w:r>
          </w:p>
        </w:tc>
      </w:tr>
      <w:tr w:rsidR="00B7021C" w:rsidRPr="00FE3EB2" w14:paraId="67843472" w14:textId="77777777" w:rsidTr="00CA2A0A">
        <w:trPr>
          <w:trHeight w:val="255"/>
          <w:jc w:val="center"/>
        </w:trPr>
        <w:tc>
          <w:tcPr>
            <w:tcW w:w="0" w:type="auto"/>
          </w:tcPr>
          <w:p w14:paraId="12DEF6CE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EAEF363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68BBD96E" w14:textId="279D0E6E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1978" w:type="dxa"/>
          </w:tcPr>
          <w:p w14:paraId="09914135" w14:textId="2BDFCA9F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Mesial temporal (contralateral)</w:t>
            </w:r>
          </w:p>
        </w:tc>
        <w:tc>
          <w:tcPr>
            <w:tcW w:w="2403" w:type="dxa"/>
          </w:tcPr>
          <w:p w14:paraId="247F457A" w14:textId="2AACFB20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IAS</w:t>
            </w:r>
          </w:p>
        </w:tc>
        <w:tc>
          <w:tcPr>
            <w:tcW w:w="0" w:type="auto"/>
          </w:tcPr>
          <w:p w14:paraId="41992E24" w14:textId="0E8B9D85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/1 (100)</w:t>
            </w:r>
          </w:p>
        </w:tc>
        <w:tc>
          <w:tcPr>
            <w:tcW w:w="0" w:type="auto"/>
          </w:tcPr>
          <w:p w14:paraId="2C8BE63C" w14:textId="7F0D587D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1 (0)</w:t>
            </w:r>
          </w:p>
        </w:tc>
        <w:tc>
          <w:tcPr>
            <w:tcW w:w="1577" w:type="dxa"/>
          </w:tcPr>
          <w:p w14:paraId="0E0C4665" w14:textId="210D8C71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ulvinar (PT)</w:t>
            </w:r>
          </w:p>
        </w:tc>
        <w:tc>
          <w:tcPr>
            <w:tcW w:w="1756" w:type="dxa"/>
          </w:tcPr>
          <w:p w14:paraId="07F545D2" w14:textId="3D5787FC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Pulvinar (PT)</w:t>
            </w:r>
          </w:p>
        </w:tc>
      </w:tr>
      <w:tr w:rsidR="00B7021C" w:rsidRPr="00FE3EB2" w14:paraId="0B5DF45B" w14:textId="77777777" w:rsidTr="00CA2A0A">
        <w:trPr>
          <w:trHeight w:val="255"/>
          <w:jc w:val="center"/>
        </w:trPr>
        <w:tc>
          <w:tcPr>
            <w:tcW w:w="0" w:type="auto"/>
          </w:tcPr>
          <w:p w14:paraId="4C8FC2A4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422AFA00" w14:textId="5FC0E2F9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479" w:type="dxa"/>
          </w:tcPr>
          <w:p w14:paraId="05C5BC7A" w14:textId="6D5AA3AE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1978" w:type="dxa"/>
          </w:tcPr>
          <w:p w14:paraId="0DDC4C12" w14:textId="04224608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Mesial temporal </w:t>
            </w:r>
          </w:p>
        </w:tc>
        <w:tc>
          <w:tcPr>
            <w:tcW w:w="2403" w:type="dxa"/>
          </w:tcPr>
          <w:p w14:paraId="575F0769" w14:textId="176F573D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Subclinical or FAS (sensory)</w:t>
            </w:r>
          </w:p>
        </w:tc>
        <w:tc>
          <w:tcPr>
            <w:tcW w:w="0" w:type="auto"/>
          </w:tcPr>
          <w:p w14:paraId="4F732C74" w14:textId="20BE4BB2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2/36 (61)</w:t>
            </w:r>
          </w:p>
        </w:tc>
        <w:tc>
          <w:tcPr>
            <w:tcW w:w="0" w:type="auto"/>
          </w:tcPr>
          <w:p w14:paraId="6ED077F3" w14:textId="002D1092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22 (0)</w:t>
            </w:r>
          </w:p>
        </w:tc>
        <w:tc>
          <w:tcPr>
            <w:tcW w:w="1577" w:type="dxa"/>
          </w:tcPr>
          <w:p w14:paraId="73AC1BD0" w14:textId="6B338E8A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Anterior nucleus</w:t>
            </w:r>
            <w:r w:rsidR="005C38D2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AT)</w:t>
            </w:r>
          </w:p>
        </w:tc>
        <w:tc>
          <w:tcPr>
            <w:tcW w:w="1756" w:type="dxa"/>
          </w:tcPr>
          <w:p w14:paraId="2CB3DE25" w14:textId="047CCFB6" w:rsidR="004406F4" w:rsidRPr="00FE3EB2" w:rsidRDefault="005C38D2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Anterior nucleus (AT)</w:t>
            </w:r>
          </w:p>
        </w:tc>
      </w:tr>
      <w:tr w:rsidR="00B7021C" w:rsidRPr="00FE3EB2" w14:paraId="252E56F6" w14:textId="77777777" w:rsidTr="00CA2A0A">
        <w:trPr>
          <w:trHeight w:val="255"/>
          <w:jc w:val="center"/>
        </w:trPr>
        <w:tc>
          <w:tcPr>
            <w:tcW w:w="0" w:type="auto"/>
          </w:tcPr>
          <w:p w14:paraId="72B1EE91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2F1A2D5C" w14:textId="24B3086F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1479" w:type="dxa"/>
          </w:tcPr>
          <w:p w14:paraId="1A4ADF7E" w14:textId="5EFF1D48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Extra-temporal</w:t>
            </w:r>
          </w:p>
        </w:tc>
        <w:tc>
          <w:tcPr>
            <w:tcW w:w="1978" w:type="dxa"/>
          </w:tcPr>
          <w:p w14:paraId="456C99AC" w14:textId="45AB1FAC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Dorsolateral frontal (middle frontal gyrus)</w:t>
            </w:r>
          </w:p>
        </w:tc>
        <w:tc>
          <w:tcPr>
            <w:tcW w:w="2403" w:type="dxa"/>
          </w:tcPr>
          <w:p w14:paraId="72503E76" w14:textId="22498844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IAS (behavioural/speech arrest, limb/trunk automatisms)</w:t>
            </w:r>
          </w:p>
        </w:tc>
        <w:tc>
          <w:tcPr>
            <w:tcW w:w="0" w:type="auto"/>
          </w:tcPr>
          <w:p w14:paraId="2D6F3A27" w14:textId="60276E80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B471E8" w:rsidRPr="00FE3EB2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/3</w:t>
            </w:r>
            <w:r w:rsidR="00B471E8" w:rsidRPr="00FE3EB2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0" w:type="auto"/>
            <w:shd w:val="clear" w:color="auto" w:fill="auto"/>
          </w:tcPr>
          <w:p w14:paraId="02FE40F4" w14:textId="74ADBABA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B471E8" w:rsidRPr="00FE3EB2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/3</w:t>
            </w:r>
            <w:r w:rsidR="00B471E8" w:rsidRPr="00FE3EB2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1577" w:type="dxa"/>
          </w:tcPr>
          <w:p w14:paraId="0B79330D" w14:textId="65599DD5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lateral</w:t>
            </w:r>
            <w:r w:rsidR="002E3D57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VT)</w:t>
            </w:r>
          </w:p>
        </w:tc>
        <w:tc>
          <w:tcPr>
            <w:tcW w:w="1756" w:type="dxa"/>
          </w:tcPr>
          <w:p w14:paraId="43A828B4" w14:textId="1CD6EB59" w:rsidR="004406F4" w:rsidRPr="00FE3EB2" w:rsidRDefault="00B471E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Ventral lateral (VT)</w:t>
            </w:r>
          </w:p>
        </w:tc>
      </w:tr>
      <w:tr w:rsidR="00B7021C" w:rsidRPr="00FE3EB2" w14:paraId="34AABFB8" w14:textId="77777777" w:rsidTr="00CA2A0A">
        <w:trPr>
          <w:trHeight w:val="255"/>
          <w:jc w:val="center"/>
        </w:trPr>
        <w:tc>
          <w:tcPr>
            <w:tcW w:w="0" w:type="auto"/>
          </w:tcPr>
          <w:p w14:paraId="02D9179B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D6B4B7B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783B9409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20AB12C2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5DFB6F1F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ACF1F4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486091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11E2DF84" w14:textId="6F0E8670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7A589F8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7F8B7F88" w14:textId="77777777" w:rsidTr="00CA2A0A">
        <w:trPr>
          <w:trHeight w:val="255"/>
          <w:jc w:val="center"/>
        </w:trPr>
        <w:tc>
          <w:tcPr>
            <w:tcW w:w="0" w:type="auto"/>
          </w:tcPr>
          <w:p w14:paraId="32FB91A1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80E951E" w14:textId="0BB08AB8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1479" w:type="dxa"/>
          </w:tcPr>
          <w:p w14:paraId="627B929D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39B46E79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59FEDED7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B7B181" w14:textId="006879D5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0</w:t>
            </w:r>
            <w:r w:rsidR="004523F6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/12</w:t>
            </w:r>
            <w:r w:rsidR="00B471E8" w:rsidRPr="00FE3EB2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(8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F215BB6" w14:textId="0E27D7ED" w:rsidR="004406F4" w:rsidRPr="00FE3EB2" w:rsidRDefault="001A1C9D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B471E8" w:rsidRPr="00FE3EB2">
              <w:rPr>
                <w:rFonts w:ascii="Gill Sans MT" w:hAnsi="Gill Sans MT" w:cs="Times New Roman"/>
                <w:sz w:val="16"/>
                <w:szCs w:val="16"/>
              </w:rPr>
              <w:t>/10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B471E8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B471E8"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</w:tcPr>
          <w:p w14:paraId="5DC81148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F4BF1E3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2AF39E34" w14:textId="77777777" w:rsidTr="00CA2A0A">
        <w:trPr>
          <w:trHeight w:val="255"/>
          <w:jc w:val="center"/>
        </w:trPr>
        <w:tc>
          <w:tcPr>
            <w:tcW w:w="0" w:type="auto"/>
          </w:tcPr>
          <w:p w14:paraId="3D8138D0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216D4979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78A86C7D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7056E6D3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50E230C0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751895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3CD601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73EAE84F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15DF19F6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7021C" w:rsidRPr="00FE3EB2" w14:paraId="71DEB756" w14:textId="77777777" w:rsidTr="00CA2A0A">
        <w:trPr>
          <w:trHeight w:val="255"/>
          <w:jc w:val="center"/>
        </w:trPr>
        <w:tc>
          <w:tcPr>
            <w:tcW w:w="0" w:type="auto"/>
          </w:tcPr>
          <w:p w14:paraId="577187B0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396F5AA8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7FF5B233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0FC24032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2A2586C5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B00DC7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0D7FCF" w14:textId="77777777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65ECED0E" w14:textId="38C3B03E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rior sEEG</w:t>
            </w:r>
          </w:p>
        </w:tc>
        <w:tc>
          <w:tcPr>
            <w:tcW w:w="1756" w:type="dxa"/>
          </w:tcPr>
          <w:p w14:paraId="4D4F2F84" w14:textId="59C4C6B4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Thalamus chronic implant</w:t>
            </w:r>
          </w:p>
        </w:tc>
      </w:tr>
      <w:tr w:rsidR="00B7021C" w:rsidRPr="00FE3EB2" w14:paraId="3B8FA658" w14:textId="77777777" w:rsidTr="00CA2A0A">
        <w:trPr>
          <w:trHeight w:val="255"/>
          <w:jc w:val="center"/>
        </w:trPr>
        <w:tc>
          <w:tcPr>
            <w:tcW w:w="0" w:type="auto"/>
          </w:tcPr>
          <w:p w14:paraId="4525D08F" w14:textId="35DA4986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RC+S</w:t>
            </w:r>
            <w:r w:rsidR="0047700D" w:rsidRPr="00FE3EB2">
              <w:rPr>
                <w:rFonts w:ascii="Gill Sans MT" w:hAnsi="Gill Sans MT" w:cs="Times New Roman"/>
                <w:i/>
                <w:iCs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0" w:type="auto"/>
          </w:tcPr>
          <w:p w14:paraId="56BEC787" w14:textId="58E1348B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479" w:type="dxa"/>
          </w:tcPr>
          <w:p w14:paraId="14598D32" w14:textId="77777777" w:rsidR="00735200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Bitemporal</w:t>
            </w:r>
          </w:p>
          <w:p w14:paraId="6FF97994" w14:textId="3137063F" w:rsidR="004406F4" w:rsidRPr="00FE3EB2" w:rsidRDefault="004406F4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 &gt;</w:t>
            </w:r>
            <w:r w:rsidR="0047700D" w:rsidRPr="00FE3EB2">
              <w:rPr>
                <w:rFonts w:ascii="Gill Sans MT" w:hAnsi="Gill Sans MT" w:cs="Times New Roman"/>
                <w:sz w:val="16"/>
                <w:szCs w:val="16"/>
              </w:rPr>
              <w:t>&gt;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1978" w:type="dxa"/>
          </w:tcPr>
          <w:p w14:paraId="12C367AB" w14:textId="7DEA2494" w:rsidR="004406F4" w:rsidRPr="00FE3EB2" w:rsidRDefault="004406F4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</w:t>
            </w:r>
            <w:r w:rsidR="00A06D57" w:rsidRPr="00FE3EB2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m</w:t>
            </w:r>
            <w:r w:rsidR="00154CB0" w:rsidRPr="00FE3EB2">
              <w:rPr>
                <w:rFonts w:ascii="Gill Sans MT" w:hAnsi="Gill Sans MT" w:cs="Times New Roman"/>
                <w:sz w:val="16"/>
                <w:szCs w:val="16"/>
              </w:rPr>
              <w:t>esial</w:t>
            </w:r>
            <w:r w:rsidR="00D213B8" w:rsidRPr="00FE3EB2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  <w:p w14:paraId="02F7F8EE" w14:textId="77777777" w:rsidR="00D213B8" w:rsidRPr="00FE3EB2" w:rsidRDefault="00D213B8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50BA266A" w14:textId="2444EAFF" w:rsidR="00A06D57" w:rsidRPr="00FE3EB2" w:rsidRDefault="00A06D57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R m</w:t>
            </w:r>
            <w:r w:rsidR="00154CB0" w:rsidRPr="00FE3EB2">
              <w:rPr>
                <w:rFonts w:ascii="Gill Sans MT" w:hAnsi="Gill Sans MT" w:cs="Times New Roman"/>
                <w:sz w:val="16"/>
                <w:szCs w:val="16"/>
              </w:rPr>
              <w:t xml:space="preserve">esial 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2403" w:type="dxa"/>
          </w:tcPr>
          <w:p w14:paraId="3C942092" w14:textId="77777777" w:rsidR="004406F4" w:rsidRPr="00FE3EB2" w:rsidRDefault="004406F4" w:rsidP="0073520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IAS (behavioural arrest, arousal from sleep)</w:t>
            </w:r>
          </w:p>
          <w:p w14:paraId="10608FE5" w14:textId="2D4C3583" w:rsidR="00D213B8" w:rsidRPr="00FE3EB2" w:rsidRDefault="00D213B8" w:rsidP="0073520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None recorded/analysed</w:t>
            </w:r>
          </w:p>
        </w:tc>
        <w:tc>
          <w:tcPr>
            <w:tcW w:w="0" w:type="auto"/>
          </w:tcPr>
          <w:p w14:paraId="61C2454D" w14:textId="77777777" w:rsidR="004406F4" w:rsidRPr="00FE3EB2" w:rsidRDefault="0034246E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6</w:t>
            </w:r>
            <w:r w:rsidR="00D70B99" w:rsidRPr="00FE3EB2">
              <w:rPr>
                <w:rFonts w:ascii="Gill Sans MT" w:hAnsi="Gill Sans MT" w:cs="Times New Roman"/>
                <w:sz w:val="16"/>
                <w:szCs w:val="16"/>
              </w:rPr>
              <w:t>/16</w:t>
            </w:r>
          </w:p>
          <w:p w14:paraId="125CEC3A" w14:textId="77777777" w:rsidR="00886AF1" w:rsidRPr="00FE3EB2" w:rsidRDefault="00886AF1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3BAA2E2A" w14:textId="1A03799B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B04ABB4" w14:textId="77777777" w:rsidR="004406F4" w:rsidRPr="00FE3EB2" w:rsidRDefault="0034246E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6/16</w:t>
            </w:r>
          </w:p>
          <w:p w14:paraId="3BD01FEA" w14:textId="77777777" w:rsidR="00886AF1" w:rsidRPr="00FE3EB2" w:rsidRDefault="00886AF1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0F176EC6" w14:textId="11DF3A66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NA</w:t>
            </w:r>
          </w:p>
        </w:tc>
        <w:tc>
          <w:tcPr>
            <w:tcW w:w="1577" w:type="dxa"/>
          </w:tcPr>
          <w:p w14:paraId="637D006F" w14:textId="269B18C3" w:rsidR="004406F4" w:rsidRPr="00FE3EB2" w:rsidRDefault="004406F4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Yes (no thalamic sampling)</w:t>
            </w:r>
          </w:p>
        </w:tc>
        <w:tc>
          <w:tcPr>
            <w:tcW w:w="1756" w:type="dxa"/>
          </w:tcPr>
          <w:p w14:paraId="04E2DCEF" w14:textId="77777777" w:rsidR="00D213B8" w:rsidRPr="00FE3EB2" w:rsidRDefault="00D213B8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4D867DA9" w14:textId="44B5935B" w:rsidR="004406F4" w:rsidRPr="00FE3EB2" w:rsidRDefault="004406F4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</w:t>
            </w:r>
            <w:r w:rsidR="004D234A" w:rsidRPr="00FE3EB2">
              <w:rPr>
                <w:rFonts w:ascii="Gill Sans MT" w:hAnsi="Gill Sans MT" w:cs="Times New Roman"/>
                <w:sz w:val="16"/>
                <w:szCs w:val="16"/>
              </w:rPr>
              <w:t xml:space="preserve"> &amp; R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ANT</w:t>
            </w:r>
          </w:p>
        </w:tc>
      </w:tr>
      <w:tr w:rsidR="00735200" w:rsidRPr="00FE3EB2" w14:paraId="6ECBEA96" w14:textId="77777777" w:rsidTr="00CA2A0A">
        <w:trPr>
          <w:trHeight w:val="255"/>
          <w:jc w:val="center"/>
        </w:trPr>
        <w:tc>
          <w:tcPr>
            <w:tcW w:w="0" w:type="auto"/>
          </w:tcPr>
          <w:p w14:paraId="103B9980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97C776D" w14:textId="226B1888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479" w:type="dxa"/>
          </w:tcPr>
          <w:p w14:paraId="0198DA39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Bitemporal</w:t>
            </w:r>
          </w:p>
          <w:p w14:paraId="16FE65B8" w14:textId="030D9E62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</w:t>
            </w:r>
            <w:r w:rsidR="0047700D" w:rsidRPr="00FE3EB2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8F3B03">
              <w:rPr>
                <w:rFonts w:ascii="Gill Sans MT" w:hAnsi="Gill Sans MT" w:cs="Times New Roman"/>
                <w:sz w:val="16"/>
                <w:szCs w:val="16"/>
              </w:rPr>
              <w:t>~</w:t>
            </w:r>
            <w:r w:rsidR="0047700D" w:rsidRPr="00FE3EB2">
              <w:rPr>
                <w:rFonts w:ascii="Gill Sans MT" w:hAnsi="Gill Sans MT" w:cs="Times New Roman"/>
                <w:sz w:val="16"/>
                <w:szCs w:val="16"/>
              </w:rPr>
              <w:t xml:space="preserve">= 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R</w:t>
            </w:r>
          </w:p>
        </w:tc>
        <w:tc>
          <w:tcPr>
            <w:tcW w:w="1978" w:type="dxa"/>
          </w:tcPr>
          <w:p w14:paraId="165A3082" w14:textId="7C1F0AAF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 m</w:t>
            </w:r>
            <w:r w:rsidR="00154CB0" w:rsidRPr="00FE3EB2">
              <w:rPr>
                <w:rFonts w:ascii="Gill Sans MT" w:hAnsi="Gill Sans MT" w:cs="Times New Roman"/>
                <w:sz w:val="16"/>
                <w:szCs w:val="16"/>
              </w:rPr>
              <w:t xml:space="preserve">esial 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  <w:p w14:paraId="7167D3BE" w14:textId="77777777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38910482" w14:textId="57D3BF89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R mesial temporal </w:t>
            </w:r>
          </w:p>
        </w:tc>
        <w:tc>
          <w:tcPr>
            <w:tcW w:w="2403" w:type="dxa"/>
          </w:tcPr>
          <w:p w14:paraId="711368D9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Subclinical</w:t>
            </w:r>
          </w:p>
          <w:p w14:paraId="3C68A546" w14:textId="77777777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2E66BFB3" w14:textId="37330C39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IAS (with automatisms)</w:t>
            </w:r>
          </w:p>
        </w:tc>
        <w:tc>
          <w:tcPr>
            <w:tcW w:w="0" w:type="auto"/>
          </w:tcPr>
          <w:p w14:paraId="7C440D68" w14:textId="6627A646" w:rsidR="00735200" w:rsidRPr="00FE3EB2" w:rsidRDefault="00CC0CC1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8/8</w:t>
            </w:r>
          </w:p>
          <w:p w14:paraId="32908698" w14:textId="77777777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36D51304" w14:textId="15993B9C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</w:tcPr>
          <w:p w14:paraId="51287CFC" w14:textId="2EF0C76E" w:rsidR="00735200" w:rsidRPr="00FE3EB2" w:rsidRDefault="00CC0CC1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0/8</w:t>
            </w:r>
          </w:p>
          <w:p w14:paraId="221F9AAF" w14:textId="77777777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274743E4" w14:textId="66012ECC" w:rsidR="00735200" w:rsidRPr="00FE3EB2" w:rsidRDefault="00CC0CC1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="00735200" w:rsidRPr="00FE3EB2">
              <w:rPr>
                <w:rFonts w:ascii="Gill Sans MT" w:hAnsi="Gill Sans MT" w:cs="Times New Roman"/>
                <w:sz w:val="16"/>
                <w:szCs w:val="16"/>
              </w:rPr>
              <w:t>/8</w:t>
            </w:r>
          </w:p>
        </w:tc>
        <w:tc>
          <w:tcPr>
            <w:tcW w:w="1577" w:type="dxa"/>
          </w:tcPr>
          <w:p w14:paraId="74044795" w14:textId="066717FC" w:rsidR="00735200" w:rsidRPr="00FE3EB2" w:rsidRDefault="00735200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Yes (no thalamic sampling)</w:t>
            </w:r>
          </w:p>
        </w:tc>
        <w:tc>
          <w:tcPr>
            <w:tcW w:w="1756" w:type="dxa"/>
          </w:tcPr>
          <w:p w14:paraId="253FD2A1" w14:textId="77777777" w:rsidR="00D213B8" w:rsidRPr="00FE3EB2" w:rsidRDefault="00D213B8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633B2373" w14:textId="0E426C42" w:rsidR="00735200" w:rsidRPr="00FE3EB2" w:rsidRDefault="00735200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 &amp; R ANT</w:t>
            </w:r>
          </w:p>
        </w:tc>
      </w:tr>
      <w:tr w:rsidR="00735200" w:rsidRPr="00FE3EB2" w14:paraId="592C654F" w14:textId="77777777" w:rsidTr="00CA2A0A">
        <w:trPr>
          <w:trHeight w:val="255"/>
          <w:jc w:val="center"/>
        </w:trPr>
        <w:tc>
          <w:tcPr>
            <w:tcW w:w="0" w:type="auto"/>
          </w:tcPr>
          <w:p w14:paraId="059CB611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68014D17" w14:textId="5E36C9F4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479" w:type="dxa"/>
          </w:tcPr>
          <w:p w14:paraId="518E4C6F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Bitemporal</w:t>
            </w:r>
          </w:p>
          <w:p w14:paraId="14F75DEC" w14:textId="2B7DCA89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 &gt;</w:t>
            </w:r>
            <w:r w:rsidR="0047700D" w:rsidRPr="00FE3EB2">
              <w:rPr>
                <w:rFonts w:ascii="Gill Sans MT" w:hAnsi="Gill Sans MT" w:cs="Times New Roman"/>
                <w:sz w:val="16"/>
                <w:szCs w:val="16"/>
              </w:rPr>
              <w:t>&gt;</w:t>
            </w:r>
            <w:r w:rsidR="00154CB0" w:rsidRPr="00FE3EB2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R</w:t>
            </w:r>
          </w:p>
        </w:tc>
        <w:tc>
          <w:tcPr>
            <w:tcW w:w="1978" w:type="dxa"/>
          </w:tcPr>
          <w:p w14:paraId="72832D2C" w14:textId="20E8E44C" w:rsidR="00735200" w:rsidRPr="00FE3EB2" w:rsidRDefault="00735200" w:rsidP="0073520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 m</w:t>
            </w:r>
            <w:r w:rsidR="00154CB0" w:rsidRPr="00FE3EB2">
              <w:rPr>
                <w:rFonts w:ascii="Gill Sans MT" w:hAnsi="Gill Sans MT" w:cs="Times New Roman"/>
                <w:sz w:val="16"/>
                <w:szCs w:val="16"/>
              </w:rPr>
              <w:t xml:space="preserve">esial 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  <w:p w14:paraId="6BDC23FD" w14:textId="77777777" w:rsidR="00D213B8" w:rsidRPr="00FE3EB2" w:rsidRDefault="00D213B8" w:rsidP="0073520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5CCCD4EF" w14:textId="77777777" w:rsidR="00D213B8" w:rsidRPr="00FE3EB2" w:rsidRDefault="00D213B8" w:rsidP="0073520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70DAF628" w14:textId="775D993E" w:rsidR="00735200" w:rsidRPr="00FE3EB2" w:rsidRDefault="00735200" w:rsidP="0073520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8F3B03">
              <w:rPr>
                <w:rFonts w:ascii="Gill Sans MT" w:hAnsi="Gill Sans MT" w:cs="Times New Roman"/>
                <w:sz w:val="16"/>
                <w:szCs w:val="16"/>
              </w:rPr>
              <w:t xml:space="preserve">R mesial temporal </w:t>
            </w:r>
          </w:p>
        </w:tc>
        <w:tc>
          <w:tcPr>
            <w:tcW w:w="2403" w:type="dxa"/>
          </w:tcPr>
          <w:p w14:paraId="7015605E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FIAS; behavioural/speech arrest oral/manual automatisms</w:t>
            </w:r>
          </w:p>
          <w:p w14:paraId="308782AE" w14:textId="77777777" w:rsidR="008F3B03" w:rsidRDefault="008F3B03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1B224B0E" w14:textId="4E47B8C0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None recorded/analysed</w:t>
            </w:r>
          </w:p>
        </w:tc>
        <w:tc>
          <w:tcPr>
            <w:tcW w:w="0" w:type="auto"/>
          </w:tcPr>
          <w:p w14:paraId="7A09D786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</w:t>
            </w:r>
          </w:p>
          <w:p w14:paraId="5EADF6B1" w14:textId="77777777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203E97F8" w14:textId="77777777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17451DB0" w14:textId="12C1A9CF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438717DF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/2</w:t>
            </w:r>
          </w:p>
          <w:p w14:paraId="4311E084" w14:textId="77777777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469A19D8" w14:textId="77777777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7A1C9520" w14:textId="0BCFBB4C" w:rsidR="00D213B8" w:rsidRPr="00FE3EB2" w:rsidRDefault="00D213B8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NA</w:t>
            </w:r>
          </w:p>
        </w:tc>
        <w:tc>
          <w:tcPr>
            <w:tcW w:w="1577" w:type="dxa"/>
          </w:tcPr>
          <w:p w14:paraId="771A5B6A" w14:textId="77777777" w:rsidR="00D213B8" w:rsidRPr="00FE3EB2" w:rsidRDefault="00D213B8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0DA60891" w14:textId="01F38AA4" w:rsidR="00735200" w:rsidRPr="00FE3EB2" w:rsidRDefault="00735200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No prior sEEG</w:t>
            </w:r>
          </w:p>
        </w:tc>
        <w:tc>
          <w:tcPr>
            <w:tcW w:w="1756" w:type="dxa"/>
          </w:tcPr>
          <w:p w14:paraId="7E93AA27" w14:textId="77777777" w:rsidR="00D213B8" w:rsidRPr="00FE3EB2" w:rsidRDefault="00D213B8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35A36A29" w14:textId="1C803C3D" w:rsidR="00735200" w:rsidRPr="00FE3EB2" w:rsidRDefault="00735200" w:rsidP="00D213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L &amp; R ANT</w:t>
            </w:r>
          </w:p>
        </w:tc>
      </w:tr>
      <w:tr w:rsidR="00735200" w:rsidRPr="00FE3EB2" w14:paraId="532F2C82" w14:textId="77777777" w:rsidTr="00CA2A0A">
        <w:trPr>
          <w:trHeight w:val="255"/>
          <w:jc w:val="center"/>
        </w:trPr>
        <w:tc>
          <w:tcPr>
            <w:tcW w:w="0" w:type="auto"/>
          </w:tcPr>
          <w:p w14:paraId="41CE3ED4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204D31E5" w14:textId="1D04FCC3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4C7FE0BA" w14:textId="63618D5E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978" w:type="dxa"/>
          </w:tcPr>
          <w:p w14:paraId="60DD24CC" w14:textId="1D5C10CB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403" w:type="dxa"/>
          </w:tcPr>
          <w:p w14:paraId="1ED98F29" w14:textId="6FFD07CC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355A0E55" w14:textId="592104F5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6E72D6" w14:textId="62C821C3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1B55E4B3" w14:textId="32C43239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56" w:type="dxa"/>
          </w:tcPr>
          <w:p w14:paraId="49336179" w14:textId="2BC77C44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735200" w:rsidRPr="00FE3EB2" w14:paraId="7595D00B" w14:textId="77777777" w:rsidTr="00CA2A0A">
        <w:trPr>
          <w:trHeight w:val="255"/>
          <w:jc w:val="center"/>
        </w:trPr>
        <w:tc>
          <w:tcPr>
            <w:tcW w:w="0" w:type="auto"/>
          </w:tcPr>
          <w:p w14:paraId="1A8E0B95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65F1F2E" w14:textId="1EF7021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1479" w:type="dxa"/>
          </w:tcPr>
          <w:p w14:paraId="1A3C0F90" w14:textId="5DA4D7CE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0D2DD7B7" w14:textId="2E9202BC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32B93723" w14:textId="327FB2CD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B455A8" w14:textId="0517E77A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34/34 (100)</w:t>
            </w:r>
          </w:p>
        </w:tc>
        <w:tc>
          <w:tcPr>
            <w:tcW w:w="0" w:type="auto"/>
          </w:tcPr>
          <w:p w14:paraId="42213358" w14:textId="46BE51B3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AE6F25" w:rsidRPr="00FE3EB2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/34 (7</w:t>
            </w:r>
            <w:r w:rsidR="00AE6F25" w:rsidRPr="00FE3EB2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</w:tcPr>
          <w:p w14:paraId="06850146" w14:textId="56909031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78E9FD0" w14:textId="02F88098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735200" w:rsidRPr="00FE3EB2" w14:paraId="786C1623" w14:textId="77777777" w:rsidTr="00CA2A0A">
        <w:trPr>
          <w:trHeight w:val="255"/>
          <w:jc w:val="center"/>
        </w:trPr>
        <w:tc>
          <w:tcPr>
            <w:tcW w:w="0" w:type="auto"/>
          </w:tcPr>
          <w:p w14:paraId="6E7D6E02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CF23823" w14:textId="0ECCBCF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536088D4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396E1F5B" w14:textId="552D27A2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50B5C6F1" w14:textId="40564FF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9DE011" w14:textId="5F79F771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A9E830" w14:textId="651699BB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103D1E28" w14:textId="2C50D60D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13BA9829" w14:textId="3430737C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735200" w:rsidRPr="00FE3EB2" w14:paraId="44412F01" w14:textId="77777777" w:rsidTr="00CA2A0A">
        <w:trPr>
          <w:trHeight w:val="255"/>
          <w:jc w:val="center"/>
        </w:trPr>
        <w:tc>
          <w:tcPr>
            <w:tcW w:w="0" w:type="auto"/>
          </w:tcPr>
          <w:p w14:paraId="20F1F54F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D5CA279" w14:textId="2F147DD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Grand total</w:t>
            </w:r>
          </w:p>
        </w:tc>
        <w:tc>
          <w:tcPr>
            <w:tcW w:w="1479" w:type="dxa"/>
          </w:tcPr>
          <w:p w14:paraId="65D206CC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455BB047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69866A68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AD1715" w14:textId="175D1A5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FE3EB2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40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/158 (8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F5B71C5" w14:textId="6B34F941" w:rsidR="00735200" w:rsidRPr="00FE3EB2" w:rsidRDefault="00DC485F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="00735200" w:rsidRPr="00FE3EB2">
              <w:rPr>
                <w:rFonts w:ascii="Gill Sans MT" w:hAnsi="Gill Sans MT" w:cs="Times New Roman"/>
                <w:sz w:val="16"/>
                <w:szCs w:val="16"/>
              </w:rPr>
              <w:t>/1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40</w:t>
            </w:r>
            <w:r w:rsidR="00735200" w:rsidRPr="00FE3EB2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="00327856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7F1A36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735200" w:rsidRPr="00FE3EB2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</w:tcPr>
          <w:p w14:paraId="5228770B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756BD116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735200" w:rsidRPr="00FE3EB2" w14:paraId="2F28B4DB" w14:textId="77777777" w:rsidTr="00CA2A0A">
        <w:trPr>
          <w:trHeight w:val="255"/>
          <w:jc w:val="center"/>
        </w:trPr>
        <w:tc>
          <w:tcPr>
            <w:tcW w:w="0" w:type="auto"/>
          </w:tcPr>
          <w:p w14:paraId="48F2B9FC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22D5D370" w14:textId="53121C00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001D2FD5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7AC09E12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4A7D1260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36BC13" w14:textId="78C919FE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D9FE84" w14:textId="55F717FD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6F05F115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1FE9861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735200" w:rsidRPr="00FE3EB2" w14:paraId="6D5ACF5D" w14:textId="77777777" w:rsidTr="00CA2A0A">
        <w:trPr>
          <w:trHeight w:val="255"/>
          <w:jc w:val="center"/>
        </w:trPr>
        <w:tc>
          <w:tcPr>
            <w:tcW w:w="0" w:type="auto"/>
          </w:tcPr>
          <w:p w14:paraId="4C5E7C4D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FD37E32" w14:textId="0BFCA46A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4F9D3767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5D635231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46551198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90CE5B" w14:textId="763C1D8B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49669A" w14:textId="7B464FAF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78F21136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798B3AC7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735200" w:rsidRPr="00FE3EB2" w14:paraId="6BC1A824" w14:textId="77777777" w:rsidTr="00CA2A0A">
        <w:trPr>
          <w:trHeight w:val="255"/>
          <w:jc w:val="center"/>
        </w:trPr>
        <w:tc>
          <w:tcPr>
            <w:tcW w:w="0" w:type="auto"/>
          </w:tcPr>
          <w:p w14:paraId="7FE03677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79668B8" w14:textId="28AC384E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79" w:type="dxa"/>
          </w:tcPr>
          <w:p w14:paraId="403C2D7D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5FA9FBA9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03" w:type="dxa"/>
          </w:tcPr>
          <w:p w14:paraId="172867C6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21E78E" w14:textId="41F9D6A4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BCF726" w14:textId="74176E92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23622800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56" w:type="dxa"/>
          </w:tcPr>
          <w:p w14:paraId="07A54E83" w14:textId="77777777" w:rsidR="00735200" w:rsidRPr="00FE3EB2" w:rsidRDefault="00735200" w:rsidP="004406F4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</w:tbl>
    <w:p w14:paraId="561D5381" w14:textId="77777777" w:rsidR="00DF0502" w:rsidRPr="00FE3EB2" w:rsidRDefault="00DF0502" w:rsidP="00DF0502">
      <w:pPr>
        <w:rPr>
          <w:rFonts w:ascii="Gill Sans MT" w:hAnsi="Gill Sans MT" w:cs="Times New Roman"/>
          <w:sz w:val="16"/>
          <w:szCs w:val="16"/>
        </w:rPr>
      </w:pPr>
    </w:p>
    <w:p w14:paraId="6A3C4995" w14:textId="3FDD0AC9" w:rsidR="00C54CEB" w:rsidRPr="00D67E3D" w:rsidRDefault="00C54CEB" w:rsidP="00C54CEB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M = male; F = female; sEEG = stereo-EEG group; RC+S</w:t>
      </w:r>
      <w:r w:rsidRPr="006F2A3E">
        <w:rPr>
          <w:rFonts w:ascii="Gill Sans MT" w:hAnsi="Gill Sans MT"/>
          <w:sz w:val="16"/>
          <w:szCs w:val="16"/>
          <w:vertAlign w:val="superscript"/>
        </w:rPr>
        <w:t>TM</w:t>
      </w:r>
      <w:r>
        <w:rPr>
          <w:rFonts w:ascii="Gill Sans MT" w:hAnsi="Gill Sans MT"/>
          <w:sz w:val="16"/>
          <w:szCs w:val="16"/>
        </w:rPr>
        <w:t xml:space="preserve"> = investigational device group; DBS = deep brain stimulation; F/U = follow-up; L = left; R = right; AT = anterior thalamic group; VT = ventral thalamic group; IT = intralaminar thalamic group; MT = medial thalamic group; PT = posterior thalamic group; </w:t>
      </w:r>
      <w:r w:rsidR="00B10BD7">
        <w:rPr>
          <w:rFonts w:ascii="Gill Sans MT" w:hAnsi="Gill Sans MT"/>
          <w:sz w:val="16"/>
          <w:szCs w:val="16"/>
        </w:rPr>
        <w:t xml:space="preserve">FAS = focal aware seizure; </w:t>
      </w:r>
      <w:r>
        <w:rPr>
          <w:rFonts w:ascii="Gill Sans MT" w:hAnsi="Gill Sans MT"/>
          <w:sz w:val="16"/>
          <w:szCs w:val="16"/>
        </w:rPr>
        <w:t>FIAS = focal impaired awareness seizure; ANT = anterior nucleus of the thalamus; HC = hippocampus/hippocampal;</w:t>
      </w:r>
      <w:r w:rsidRPr="00C54CEB">
        <w:rPr>
          <w:rFonts w:ascii="Gill Sans MT" w:hAnsi="Gill Sans MT"/>
          <w:sz w:val="16"/>
          <w:szCs w:val="16"/>
        </w:rPr>
        <w:t xml:space="preserve"> </w:t>
      </w:r>
      <w:r>
        <w:rPr>
          <w:rFonts w:ascii="Gill Sans MT" w:hAnsi="Gill Sans MT"/>
          <w:sz w:val="16"/>
          <w:szCs w:val="16"/>
        </w:rPr>
        <w:t>NA = not applicable/not available.</w:t>
      </w:r>
    </w:p>
    <w:p w14:paraId="3B581180" w14:textId="77777777" w:rsidR="00B2046D" w:rsidRPr="00FE3EB2" w:rsidRDefault="00B2046D">
      <w:pPr>
        <w:rPr>
          <w:rFonts w:ascii="Gill Sans MT" w:hAnsi="Gill Sans MT"/>
          <w:sz w:val="16"/>
          <w:szCs w:val="16"/>
        </w:rPr>
      </w:pPr>
    </w:p>
    <w:sectPr w:rsidR="00B2046D" w:rsidRPr="00FE3EB2" w:rsidSect="000B736B">
      <w:pgSz w:w="15840" w:h="12240" w:orient="landscape"/>
      <w:pgMar w:top="1758" w:right="1021" w:bottom="1758" w:left="102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3B0CB1"/>
    <w:multiLevelType w:val="hybridMultilevel"/>
    <w:tmpl w:val="399A5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502"/>
    <w:rsid w:val="00014EA9"/>
    <w:rsid w:val="00024941"/>
    <w:rsid w:val="00045596"/>
    <w:rsid w:val="00060B94"/>
    <w:rsid w:val="00064AD6"/>
    <w:rsid w:val="00074966"/>
    <w:rsid w:val="00087016"/>
    <w:rsid w:val="000B736B"/>
    <w:rsid w:val="000E044B"/>
    <w:rsid w:val="000F373B"/>
    <w:rsid w:val="00112239"/>
    <w:rsid w:val="00131A98"/>
    <w:rsid w:val="001320B3"/>
    <w:rsid w:val="001353E9"/>
    <w:rsid w:val="0014240B"/>
    <w:rsid w:val="00154CB0"/>
    <w:rsid w:val="00154D21"/>
    <w:rsid w:val="001655CD"/>
    <w:rsid w:val="00172F42"/>
    <w:rsid w:val="00196DB8"/>
    <w:rsid w:val="001A1C9D"/>
    <w:rsid w:val="001B7ECE"/>
    <w:rsid w:val="001F77B8"/>
    <w:rsid w:val="00265C61"/>
    <w:rsid w:val="0029528E"/>
    <w:rsid w:val="002A3B90"/>
    <w:rsid w:val="002E3D57"/>
    <w:rsid w:val="0032015D"/>
    <w:rsid w:val="00327856"/>
    <w:rsid w:val="0034246E"/>
    <w:rsid w:val="00351BE6"/>
    <w:rsid w:val="00371FCB"/>
    <w:rsid w:val="00380164"/>
    <w:rsid w:val="0038322D"/>
    <w:rsid w:val="0040008C"/>
    <w:rsid w:val="00423ED6"/>
    <w:rsid w:val="004406F4"/>
    <w:rsid w:val="00447F94"/>
    <w:rsid w:val="004523F6"/>
    <w:rsid w:val="004616A1"/>
    <w:rsid w:val="0047700D"/>
    <w:rsid w:val="00491745"/>
    <w:rsid w:val="004A6911"/>
    <w:rsid w:val="004B5115"/>
    <w:rsid w:val="004B7A91"/>
    <w:rsid w:val="004C226C"/>
    <w:rsid w:val="004C47C5"/>
    <w:rsid w:val="004D234A"/>
    <w:rsid w:val="00500CCF"/>
    <w:rsid w:val="00510F6F"/>
    <w:rsid w:val="00512087"/>
    <w:rsid w:val="00516FCF"/>
    <w:rsid w:val="00517347"/>
    <w:rsid w:val="005456FC"/>
    <w:rsid w:val="005654F6"/>
    <w:rsid w:val="00596AA0"/>
    <w:rsid w:val="005A466B"/>
    <w:rsid w:val="005C38D2"/>
    <w:rsid w:val="005C484D"/>
    <w:rsid w:val="005D2A4D"/>
    <w:rsid w:val="005D7144"/>
    <w:rsid w:val="006114F9"/>
    <w:rsid w:val="00621640"/>
    <w:rsid w:val="00643614"/>
    <w:rsid w:val="0068184C"/>
    <w:rsid w:val="00687946"/>
    <w:rsid w:val="00696CEF"/>
    <w:rsid w:val="006D76F6"/>
    <w:rsid w:val="007108B4"/>
    <w:rsid w:val="007117E5"/>
    <w:rsid w:val="00711AF1"/>
    <w:rsid w:val="00735200"/>
    <w:rsid w:val="00752B19"/>
    <w:rsid w:val="007850A5"/>
    <w:rsid w:val="007C39DF"/>
    <w:rsid w:val="007C7A32"/>
    <w:rsid w:val="007E7C79"/>
    <w:rsid w:val="007F1A36"/>
    <w:rsid w:val="00811813"/>
    <w:rsid w:val="00815110"/>
    <w:rsid w:val="00845868"/>
    <w:rsid w:val="00847116"/>
    <w:rsid w:val="0086496D"/>
    <w:rsid w:val="00886AF1"/>
    <w:rsid w:val="00892792"/>
    <w:rsid w:val="008B509E"/>
    <w:rsid w:val="008E3348"/>
    <w:rsid w:val="008F2EF7"/>
    <w:rsid w:val="008F31DA"/>
    <w:rsid w:val="008F3B03"/>
    <w:rsid w:val="009102C7"/>
    <w:rsid w:val="00925661"/>
    <w:rsid w:val="009656D8"/>
    <w:rsid w:val="00975EFA"/>
    <w:rsid w:val="00990E7B"/>
    <w:rsid w:val="009B404B"/>
    <w:rsid w:val="009D2D7E"/>
    <w:rsid w:val="009E32AF"/>
    <w:rsid w:val="00A024A4"/>
    <w:rsid w:val="00A06D57"/>
    <w:rsid w:val="00A11101"/>
    <w:rsid w:val="00A31EB3"/>
    <w:rsid w:val="00A33C9C"/>
    <w:rsid w:val="00A41A78"/>
    <w:rsid w:val="00A55D2A"/>
    <w:rsid w:val="00A64E8D"/>
    <w:rsid w:val="00A65A1E"/>
    <w:rsid w:val="00A82C65"/>
    <w:rsid w:val="00A94098"/>
    <w:rsid w:val="00AB6067"/>
    <w:rsid w:val="00AB75E5"/>
    <w:rsid w:val="00AE323B"/>
    <w:rsid w:val="00AE3933"/>
    <w:rsid w:val="00AE6F25"/>
    <w:rsid w:val="00B10BD7"/>
    <w:rsid w:val="00B2046D"/>
    <w:rsid w:val="00B360B3"/>
    <w:rsid w:val="00B471E8"/>
    <w:rsid w:val="00B7021C"/>
    <w:rsid w:val="00B71574"/>
    <w:rsid w:val="00B96A30"/>
    <w:rsid w:val="00BB6C5F"/>
    <w:rsid w:val="00BD0890"/>
    <w:rsid w:val="00BF4C67"/>
    <w:rsid w:val="00C072EE"/>
    <w:rsid w:val="00C16E34"/>
    <w:rsid w:val="00C25059"/>
    <w:rsid w:val="00C54CEB"/>
    <w:rsid w:val="00C74F8F"/>
    <w:rsid w:val="00CA2A0A"/>
    <w:rsid w:val="00CC0CC1"/>
    <w:rsid w:val="00CC203E"/>
    <w:rsid w:val="00D06D92"/>
    <w:rsid w:val="00D213B8"/>
    <w:rsid w:val="00D40302"/>
    <w:rsid w:val="00D70813"/>
    <w:rsid w:val="00D70B99"/>
    <w:rsid w:val="00D75BD1"/>
    <w:rsid w:val="00D81C12"/>
    <w:rsid w:val="00D87388"/>
    <w:rsid w:val="00DA4394"/>
    <w:rsid w:val="00DA7434"/>
    <w:rsid w:val="00DC485F"/>
    <w:rsid w:val="00DC57B0"/>
    <w:rsid w:val="00DC5C42"/>
    <w:rsid w:val="00DC7C29"/>
    <w:rsid w:val="00DE78CB"/>
    <w:rsid w:val="00DF0502"/>
    <w:rsid w:val="00DF6CEB"/>
    <w:rsid w:val="00E33882"/>
    <w:rsid w:val="00E74031"/>
    <w:rsid w:val="00EA75D0"/>
    <w:rsid w:val="00F00DAE"/>
    <w:rsid w:val="00F03A7B"/>
    <w:rsid w:val="00F03C61"/>
    <w:rsid w:val="00F04889"/>
    <w:rsid w:val="00F11B5A"/>
    <w:rsid w:val="00F20BF4"/>
    <w:rsid w:val="00F5591A"/>
    <w:rsid w:val="00F65EE5"/>
    <w:rsid w:val="00F85797"/>
    <w:rsid w:val="00FE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67CAB"/>
  <w15:chartTrackingRefBased/>
  <w15:docId w15:val="{78F03091-64FE-420D-BF63-FD1633B37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502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4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D2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D21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B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BE6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A06D57"/>
    <w:pPr>
      <w:ind w:left="720"/>
      <w:contextualSpacing/>
    </w:pPr>
  </w:style>
  <w:style w:type="paragraph" w:styleId="Revision">
    <w:name w:val="Revision"/>
    <w:hidden/>
    <w:uiPriority w:val="99"/>
    <w:semiHidden/>
    <w:rsid w:val="00C54CEB"/>
    <w:pPr>
      <w:spacing w:after="0" w:line="240" w:lineRule="auto"/>
    </w:pPr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Hugh D., M.B.B.S., Ph.D.</dc:creator>
  <cp:keywords/>
  <dc:description/>
  <cp:lastModifiedBy>Hugh Simpson</cp:lastModifiedBy>
  <cp:revision>2</cp:revision>
  <dcterms:created xsi:type="dcterms:W3CDTF">2025-04-05T01:29:00Z</dcterms:created>
  <dcterms:modified xsi:type="dcterms:W3CDTF">2025-04-05T01:29:00Z</dcterms:modified>
</cp:coreProperties>
</file>